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3250B" w14:textId="5D88B281" w:rsidR="00F33D03" w:rsidRPr="008F305D" w:rsidRDefault="00F33D03" w:rsidP="005402A3">
      <w:pPr>
        <w:spacing w:after="120" w:line="276" w:lineRule="auto"/>
        <w:jc w:val="both"/>
      </w:pPr>
      <w:r w:rsidRPr="008F305D">
        <w:rPr>
          <w:b/>
        </w:rPr>
        <w:t>Table S</w:t>
      </w:r>
      <w:r w:rsidR="005C667C">
        <w:rPr>
          <w:b/>
        </w:rPr>
        <w:t>4</w:t>
      </w:r>
      <w:r w:rsidRPr="008F305D">
        <w:rPr>
          <w:b/>
        </w:rPr>
        <w:t>.</w:t>
      </w:r>
      <w:r w:rsidRPr="008F305D">
        <w:t xml:space="preserve"> </w:t>
      </w:r>
      <w:r w:rsidR="00DA2D0B">
        <w:t xml:space="preserve">List of all known and potential novel miRNAs </w:t>
      </w:r>
      <w:r w:rsidR="002444F6">
        <w:t xml:space="preserve">identified in this study, </w:t>
      </w:r>
      <w:r w:rsidR="00DA2D0B">
        <w:t>and their corresponding miRNA family</w:t>
      </w:r>
      <w:r w:rsidR="005402A3">
        <w:t>.</w:t>
      </w:r>
    </w:p>
    <w:tbl>
      <w:tblPr>
        <w:tblW w:w="3686" w:type="dxa"/>
        <w:tblLook w:val="04A0" w:firstRow="1" w:lastRow="0" w:firstColumn="1" w:lastColumn="0" w:noHBand="0" w:noVBand="1"/>
      </w:tblPr>
      <w:tblGrid>
        <w:gridCol w:w="2060"/>
        <w:gridCol w:w="1626"/>
      </w:tblGrid>
      <w:tr w:rsidR="00AD0F75" w:rsidRPr="00AD0F75" w14:paraId="081E5ABE" w14:textId="77777777" w:rsidTr="00A1336C">
        <w:trPr>
          <w:trHeight w:val="30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B72E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3F803" w14:textId="62CB26B5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NA family</w:t>
            </w:r>
          </w:p>
        </w:tc>
      </w:tr>
      <w:tr w:rsidR="00AD0F75" w:rsidRPr="00AD0F75" w14:paraId="553E88AC" w14:textId="77777777" w:rsidTr="00A1336C">
        <w:trPr>
          <w:trHeight w:val="300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E1B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abu-let-7f 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409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5D6C2E7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0CD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abu-miR-29c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A21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9</w:t>
            </w:r>
          </w:p>
        </w:tc>
      </w:tr>
      <w:tr w:rsidR="00AD0F75" w:rsidRPr="00AD0F75" w14:paraId="2AD84C3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096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abu-miR-29d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F99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9</w:t>
            </w:r>
          </w:p>
        </w:tc>
      </w:tr>
      <w:tr w:rsidR="00AD0F75" w:rsidRPr="00AD0F75" w14:paraId="3084E47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519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aca-miR-139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009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39</w:t>
            </w:r>
          </w:p>
        </w:tc>
      </w:tr>
      <w:tr w:rsidR="00AD0F75" w:rsidRPr="00AD0F75" w14:paraId="723F0F7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99B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aca-miR-15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5A3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5</w:t>
            </w:r>
          </w:p>
        </w:tc>
      </w:tr>
      <w:tr w:rsidR="00AD0F75" w:rsidRPr="00AD0F75" w14:paraId="72F717C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DCF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aca-miR-215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958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15</w:t>
            </w:r>
          </w:p>
        </w:tc>
      </w:tr>
      <w:tr w:rsidR="00AD0F75" w:rsidRPr="00AD0F75" w14:paraId="78D3314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64D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aca-miR-26-2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4D3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6</w:t>
            </w:r>
          </w:p>
        </w:tc>
      </w:tr>
      <w:tr w:rsidR="00AD0F75" w:rsidRPr="00AD0F75" w14:paraId="609D275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C1F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aca-miR-301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E67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01</w:t>
            </w:r>
          </w:p>
        </w:tc>
      </w:tr>
      <w:tr w:rsidR="00AD0F75" w:rsidRPr="00AD0F75" w14:paraId="3FEE270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38D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aca-miR-9-3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3A1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</w:t>
            </w:r>
          </w:p>
        </w:tc>
      </w:tr>
      <w:tr w:rsidR="00AD0F75" w:rsidRPr="00AD0F75" w14:paraId="77CB2BE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1B5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aca-miR-99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D6F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9</w:t>
            </w:r>
          </w:p>
        </w:tc>
      </w:tr>
      <w:tr w:rsidR="00AD0F75" w:rsidRPr="00AD0F75" w14:paraId="466F05B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48B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ami-miR-10c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05E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</w:t>
            </w:r>
          </w:p>
        </w:tc>
      </w:tr>
      <w:tr w:rsidR="00AD0F75" w:rsidRPr="00AD0F75" w14:paraId="75019D4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19A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ami-miR-10c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B88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</w:t>
            </w:r>
          </w:p>
        </w:tc>
      </w:tr>
      <w:tr w:rsidR="00AD0F75" w:rsidRPr="00AD0F75" w14:paraId="0241E95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FB5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ami-miR-1306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16F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306</w:t>
            </w:r>
          </w:p>
        </w:tc>
      </w:tr>
      <w:tr w:rsidR="00AD0F75" w:rsidRPr="00AD0F75" w14:paraId="479ACCE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03D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ami-miR-497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73F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97</w:t>
            </w:r>
          </w:p>
        </w:tc>
      </w:tr>
      <w:tr w:rsidR="00AD0F75" w:rsidRPr="00AD0F75" w14:paraId="119D682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E76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ami-miR-98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3AD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8</w:t>
            </w:r>
          </w:p>
        </w:tc>
      </w:tr>
      <w:tr w:rsidR="00AD0F75" w:rsidRPr="00AD0F75" w14:paraId="69C5E33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50A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atr-miR8607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DDE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8607</w:t>
            </w:r>
          </w:p>
        </w:tc>
      </w:tr>
      <w:tr w:rsidR="00AD0F75" w:rsidRPr="00AD0F75" w14:paraId="699EFB9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C2B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bbe-miR-29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C03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9</w:t>
            </w:r>
          </w:p>
        </w:tc>
      </w:tr>
      <w:tr w:rsidR="00AD0F75" w:rsidRPr="00AD0F75" w14:paraId="0A06E22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AD7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bbe-miR-375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9CD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75</w:t>
            </w:r>
          </w:p>
        </w:tc>
      </w:tr>
      <w:tr w:rsidR="00AD0F75" w:rsidRPr="00AD0F75" w14:paraId="29BAD81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463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bbe-miR-4868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877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868</w:t>
            </w:r>
          </w:p>
        </w:tc>
      </w:tr>
      <w:tr w:rsidR="00AD0F75" w:rsidRPr="00AD0F75" w14:paraId="67908F4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C25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bbe-miR-92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CD2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2</w:t>
            </w:r>
          </w:p>
        </w:tc>
      </w:tr>
      <w:tr w:rsidR="00AD0F75" w:rsidRPr="00AD0F75" w14:paraId="75FB57B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DE3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bdi-miR164f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053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64</w:t>
            </w:r>
          </w:p>
        </w:tc>
      </w:tr>
      <w:tr w:rsidR="00AD0F75" w:rsidRPr="00AD0F75" w14:paraId="7843438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D28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bfl-miR-92c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921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2</w:t>
            </w:r>
          </w:p>
        </w:tc>
      </w:tr>
      <w:tr w:rsidR="00AD0F75" w:rsidRPr="00AD0F75" w14:paraId="78D3D7F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CE0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bta-miR-11980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257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1980</w:t>
            </w:r>
          </w:p>
        </w:tc>
      </w:tr>
      <w:tr w:rsidR="00AD0F75" w:rsidRPr="00AD0F75" w14:paraId="1205CB2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BA8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bta-miR-11987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C44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1987</w:t>
            </w:r>
          </w:p>
        </w:tc>
      </w:tr>
      <w:tr w:rsidR="00AD0F75" w:rsidRPr="00AD0F75" w14:paraId="4AA7940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735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bta-miR-146a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476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6</w:t>
            </w:r>
          </w:p>
        </w:tc>
      </w:tr>
      <w:tr w:rsidR="00AD0F75" w:rsidRPr="00AD0F75" w14:paraId="1914226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CDE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bta-miR-150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EC1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50</w:t>
            </w:r>
          </w:p>
        </w:tc>
      </w:tr>
      <w:tr w:rsidR="00AD0F75" w:rsidRPr="00AD0F75" w14:paraId="57EE96B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247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bta-miR-2340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477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340</w:t>
            </w:r>
          </w:p>
        </w:tc>
      </w:tr>
      <w:tr w:rsidR="00AD0F75" w:rsidRPr="00AD0F75" w14:paraId="401142A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E4C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bta-miR-2477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BFA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477</w:t>
            </w:r>
          </w:p>
        </w:tc>
      </w:tr>
      <w:tr w:rsidR="00AD0F75" w:rsidRPr="00AD0F75" w14:paraId="6D8A262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DF3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bta-miR-2478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96C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478</w:t>
            </w:r>
          </w:p>
        </w:tc>
      </w:tr>
      <w:tr w:rsidR="00AD0F75" w:rsidRPr="00AD0F75" w14:paraId="506E7EA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ACC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bta-miR-29d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6AF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9</w:t>
            </w:r>
          </w:p>
        </w:tc>
      </w:tr>
      <w:tr w:rsidR="00AD0F75" w:rsidRPr="00AD0F75" w14:paraId="7598016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203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bta-miR-29e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C8D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9</w:t>
            </w:r>
          </w:p>
        </w:tc>
      </w:tr>
      <w:tr w:rsidR="00AD0F75" w:rsidRPr="00AD0F75" w14:paraId="4A8B036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D56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bta-miR-30f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CC1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0</w:t>
            </w:r>
          </w:p>
        </w:tc>
      </w:tr>
      <w:tr w:rsidR="00AD0F75" w:rsidRPr="00AD0F75" w14:paraId="1991F3D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E5C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cr-miR-10c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EF3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</w:t>
            </w:r>
          </w:p>
        </w:tc>
      </w:tr>
      <w:tr w:rsidR="00AD0F75" w:rsidRPr="00AD0F75" w14:paraId="0A0D456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F63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gr-miR-1260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9E2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260</w:t>
            </w:r>
          </w:p>
        </w:tc>
      </w:tr>
      <w:tr w:rsidR="00AD0F75" w:rsidRPr="00AD0F75" w14:paraId="35E699A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A1E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gr-miR-15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25C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5</w:t>
            </w:r>
          </w:p>
        </w:tc>
      </w:tr>
      <w:tr w:rsidR="00AD0F75" w:rsidRPr="00AD0F75" w14:paraId="2EE50E4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DC1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gr-miR-222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FCD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22</w:t>
            </w:r>
          </w:p>
        </w:tc>
      </w:tr>
      <w:tr w:rsidR="00AD0F75" w:rsidRPr="00AD0F75" w14:paraId="3259014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FCB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hi-let-7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43F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19B63C6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B56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hi-miR-16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AAC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6</w:t>
            </w:r>
          </w:p>
        </w:tc>
      </w:tr>
      <w:tr w:rsidR="00AD0F75" w:rsidRPr="00AD0F75" w14:paraId="6A7370A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5BF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hi-miR-17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DC9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7</w:t>
            </w:r>
          </w:p>
        </w:tc>
      </w:tr>
      <w:tr w:rsidR="00AD0F75" w:rsidRPr="00AD0F75" w14:paraId="086F733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B50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hi-miR-29c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37B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9</w:t>
            </w:r>
          </w:p>
        </w:tc>
      </w:tr>
      <w:tr w:rsidR="00AD0F75" w:rsidRPr="00AD0F75" w14:paraId="70EAB46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FC3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hi-miR-451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770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51</w:t>
            </w:r>
          </w:p>
        </w:tc>
      </w:tr>
      <w:tr w:rsidR="00AD0F75" w:rsidRPr="00AD0F75" w14:paraId="5779206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408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in-miR-126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AA4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26</w:t>
            </w:r>
          </w:p>
        </w:tc>
      </w:tr>
      <w:tr w:rsidR="00AD0F75" w:rsidRPr="00AD0F75" w14:paraId="2E0EEA1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778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lastRenderedPageBreak/>
              <w:t xml:space="preserve">cin-miR-199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050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9</w:t>
            </w:r>
          </w:p>
        </w:tc>
      </w:tr>
      <w:tr w:rsidR="00AD0F75" w:rsidRPr="00AD0F75" w14:paraId="6C9AAE6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4AF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in-miR-4154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E54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154</w:t>
            </w:r>
          </w:p>
        </w:tc>
      </w:tr>
      <w:tr w:rsidR="00AD0F75" w:rsidRPr="00AD0F75" w14:paraId="772112C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D51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in-miR-4171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4AB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171</w:t>
            </w:r>
          </w:p>
        </w:tc>
      </w:tr>
      <w:tr w:rsidR="00AD0F75" w:rsidRPr="00AD0F75" w14:paraId="2CA73F8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EEC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in-miR-4185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033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185</w:t>
            </w:r>
          </w:p>
        </w:tc>
      </w:tr>
      <w:tr w:rsidR="00AD0F75" w:rsidRPr="00AD0F75" w14:paraId="209512E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032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in-miR-5606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975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5606</w:t>
            </w:r>
          </w:p>
        </w:tc>
      </w:tr>
      <w:tr w:rsidR="00AD0F75" w:rsidRPr="00AD0F75" w14:paraId="405E9D3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A16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li-let-7i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CD8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5E89FF3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747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li-miR-15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936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5</w:t>
            </w:r>
          </w:p>
        </w:tc>
      </w:tr>
      <w:tr w:rsidR="00AD0F75" w:rsidRPr="00AD0F75" w14:paraId="34E13ED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5D5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li-miR-1662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AEE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662</w:t>
            </w:r>
          </w:p>
        </w:tc>
      </w:tr>
      <w:tr w:rsidR="00AD0F75" w:rsidRPr="00AD0F75" w14:paraId="2654B8F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C2C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li-miR-1662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008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662</w:t>
            </w:r>
          </w:p>
        </w:tc>
      </w:tr>
      <w:tr w:rsidR="00AD0F75" w:rsidRPr="00AD0F75" w14:paraId="0DA8CB3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F27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li-miR-16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447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6</w:t>
            </w:r>
          </w:p>
        </w:tc>
      </w:tr>
      <w:tr w:rsidR="00AD0F75" w:rsidRPr="00AD0F75" w14:paraId="100EB4C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077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li-miR-194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940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4</w:t>
            </w:r>
          </w:p>
        </w:tc>
      </w:tr>
      <w:tr w:rsidR="00AD0F75" w:rsidRPr="00AD0F75" w14:paraId="6CC8ABB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D14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li-miR-1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2C9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</w:t>
            </w:r>
          </w:p>
        </w:tc>
      </w:tr>
      <w:tr w:rsidR="00AD0F75" w:rsidRPr="00AD0F75" w14:paraId="18E5610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C6F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li-miR-23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FDE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3</w:t>
            </w:r>
          </w:p>
        </w:tc>
      </w:tr>
      <w:tr w:rsidR="00AD0F75" w:rsidRPr="00AD0F75" w14:paraId="2FE89A9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1D8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li-miR-2970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10B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970</w:t>
            </w:r>
          </w:p>
        </w:tc>
      </w:tr>
      <w:tr w:rsidR="00AD0F75" w:rsidRPr="00AD0F75" w14:paraId="11E0B11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953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li-miR-2970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AE4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970</w:t>
            </w:r>
          </w:p>
        </w:tc>
      </w:tr>
      <w:tr w:rsidR="00AD0F75" w:rsidRPr="00AD0F75" w14:paraId="724AA6F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63E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li-miR-30c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20C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0</w:t>
            </w:r>
          </w:p>
        </w:tc>
      </w:tr>
      <w:tr w:rsidR="00AD0F75" w:rsidRPr="00AD0F75" w14:paraId="1272BDC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694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li-miR-338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C13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38</w:t>
            </w:r>
          </w:p>
        </w:tc>
      </w:tr>
      <w:tr w:rsidR="00AD0F75" w:rsidRPr="00AD0F75" w14:paraId="78A6554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9B9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li-miR-449d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8B3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49</w:t>
            </w:r>
          </w:p>
        </w:tc>
      </w:tr>
      <w:tr w:rsidR="00AD0F75" w:rsidRPr="00AD0F75" w14:paraId="7617A12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BF3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li-miR-455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77D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55</w:t>
            </w:r>
          </w:p>
        </w:tc>
      </w:tr>
      <w:tr w:rsidR="00AD0F75" w:rsidRPr="00AD0F75" w14:paraId="363F1F0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7A4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pi-miR-15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E96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5</w:t>
            </w:r>
          </w:p>
        </w:tc>
      </w:tr>
      <w:tr w:rsidR="00AD0F75" w:rsidRPr="00AD0F75" w14:paraId="6B0166E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777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pi-miR-16c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9F8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6</w:t>
            </w:r>
          </w:p>
        </w:tc>
      </w:tr>
      <w:tr w:rsidR="00AD0F75" w:rsidRPr="00AD0F75" w14:paraId="77A250F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0DC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pi-miR-203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245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03</w:t>
            </w:r>
          </w:p>
        </w:tc>
      </w:tr>
      <w:tr w:rsidR="00AD0F75" w:rsidRPr="00AD0F75" w14:paraId="65DB6300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A78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pi-miR-454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4AC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54</w:t>
            </w:r>
          </w:p>
        </w:tc>
      </w:tr>
      <w:tr w:rsidR="00AD0F75" w:rsidRPr="00AD0F75" w14:paraId="6A68A25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F09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pi-miR-551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62F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551</w:t>
            </w:r>
          </w:p>
        </w:tc>
      </w:tr>
      <w:tr w:rsidR="00AD0F75" w:rsidRPr="00AD0F75" w14:paraId="0A99006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1DC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po-miR-10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03A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</w:t>
            </w:r>
          </w:p>
        </w:tc>
      </w:tr>
      <w:tr w:rsidR="00AD0F75" w:rsidRPr="00AD0F75" w14:paraId="67701DE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5EB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po-miR-126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0F7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26</w:t>
            </w:r>
          </w:p>
        </w:tc>
      </w:tr>
      <w:tr w:rsidR="00AD0F75" w:rsidRPr="00AD0F75" w14:paraId="6FD735F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9F3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po-miR-15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72A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5</w:t>
            </w:r>
          </w:p>
        </w:tc>
      </w:tr>
      <w:tr w:rsidR="00AD0F75" w:rsidRPr="00AD0F75" w14:paraId="737CC39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6C3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po-miR-30e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4C9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0</w:t>
            </w:r>
          </w:p>
        </w:tc>
      </w:tr>
      <w:tr w:rsidR="00AD0F75" w:rsidRPr="00AD0F75" w14:paraId="147B2C1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ABC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po-miR-425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FF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25</w:t>
            </w:r>
          </w:p>
        </w:tc>
      </w:tr>
      <w:tr w:rsidR="00AD0F75" w:rsidRPr="00AD0F75" w14:paraId="0DB14BB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E1B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cpo-miR-9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28C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</w:t>
            </w:r>
          </w:p>
        </w:tc>
      </w:tr>
      <w:tr w:rsidR="00AD0F75" w:rsidRPr="00AD0F75" w14:paraId="6CB4FB4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1F3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_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7CB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715F142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E1F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0297_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388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2F73BBA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84E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0326_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25E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19DC15F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E04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0355_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A92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183345B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3B4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04_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2CD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1E50A83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6E5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0608_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E88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0D9D743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10C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072_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80B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49A651F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BD4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0970_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D97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2F99CD2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94D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1004_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348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0064367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396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1247_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A49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12077A4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C99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1560_1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C02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396A00C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E04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1658_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6ED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39032B3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66C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1702_1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C3D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31C9506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915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2366_1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28A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03A1C03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385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242_1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69A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340D1B9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358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264_1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3D1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53F54D1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EB9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lastRenderedPageBreak/>
              <w:t>ctg1285_1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A5C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356344B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FD2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2916_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435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2E935B9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C75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3019_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456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1555328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255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3321_2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96B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154BFB7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B13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3445_2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B06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1B8840B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26E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4037_2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2C8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2D32CCB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270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4362_2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941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79E35D6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EE2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459_2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8FA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48B33A6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4FD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623_2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EF3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34ECF1A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28D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629_2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61C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1A387A4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405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6608_2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B9F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3E754700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953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684_2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895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26D9B63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A74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7592_2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098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6172F0B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658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7729_3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727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6507DA6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651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832_3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D73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3E5E9A8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8C9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8840_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66C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0FF1A29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72A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8919_3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1D9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5870C12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3D0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8945_3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AB3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3E8FE940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F31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9292_3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194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11A9D32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0D0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9384_3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71A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7ED9AC9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B98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1990_3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CCD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2C8FBD3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0DE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2076_3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3A8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079C04C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BA5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21235_3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AEF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15692A2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996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2137_4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328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12A4C2C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1FB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22922_4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970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6754018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15B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23415_4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345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059DFDF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EDD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2357_4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E0A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6719DA1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FFB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2426_4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DE0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78406BC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372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24679_4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106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07A307C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C26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2483_4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C9A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650A73C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22C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24888_4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C1F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51CA188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737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25547_4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569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14639A6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D0E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2588_5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04C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47BCB72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B6F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26774_5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EF2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218FC7A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32A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276_5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33C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23C6BD2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B0B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27750_5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9FD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3C392C7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28F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28279_5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03C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65E2186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4B3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28457_5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6ED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121DC9D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043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2886_5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53B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4C4FD3C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8EA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2897_5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5ED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3A5A843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DD7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3096_5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1C1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6677905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8CE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3108_5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0A2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0A786E3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541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3117_6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FBE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5A3B092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19E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314_6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CE2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7D900C5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015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3355_6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878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22F9EAB0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DAA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3381_6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DE6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4A315B8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308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lastRenderedPageBreak/>
              <w:t>ctg3427_6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E65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39F93C4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E01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3461_6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FBD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082D9EE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F78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3519_6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2B4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18C2A68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DD8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3614_6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8D8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2930694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2FC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378_6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F8F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3F90D08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EC0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3843_6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CDB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6B0991F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7AA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3979_6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0CB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46C72B00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51A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4047_7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5D1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5094E09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6B3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4309_7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795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1A0D272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8AE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4334_7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5A1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16FB868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C91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4450_7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C9C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59BDECA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C6C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5051_7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A30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4823EF5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E48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5067_7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166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4D48B20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B85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5267_7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07F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46BF928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35D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541_7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B3B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2659498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1CF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5416_7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FF3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45D3C3F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C59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5421_7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3F7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4ECBCCF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F81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5577_8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023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5380D2D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192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5586_8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775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053F4C1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95A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569_8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A71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507C154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D84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5841_8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334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57A23B2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699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5957_8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A34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7B10AEB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346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5986_8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73D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10106110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104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6266_8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483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45361FE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4D7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6283_8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F5D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617B588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C31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634_8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419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325F8CD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033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642_8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628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2FE52E9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26B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6585_9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E67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0EAB05D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E62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6742_9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F51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50D02B1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0A4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6905_9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259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5C46F19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AFE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6977_9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F52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09AEAF4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133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7106_9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FBA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2019D4C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E5F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7146_9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985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2CFB659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100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7251_9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347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3D7684B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3FC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7349_9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A0C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69E9370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A14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76_9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BBC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27B3445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E5C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786_9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D6A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2E0E003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AE7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8013_0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607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0C2E292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F3E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8737_0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C2E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58240A3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B19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9093_0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456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2F6DF66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71C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923_0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617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44008DD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EE7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9263_0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25C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3C4D8E3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B08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9463_0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A22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3C1468D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106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ctg966_0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F8C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unknown</w:t>
            </w:r>
          </w:p>
        </w:tc>
      </w:tr>
      <w:tr w:rsidR="00AD0F75" w:rsidRPr="00AD0F75" w14:paraId="4AC0095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FB8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dma-miR-10a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D6B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</w:t>
            </w:r>
          </w:p>
        </w:tc>
      </w:tr>
      <w:tr w:rsidR="00AD0F75" w:rsidRPr="00AD0F75" w14:paraId="5171E3A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4CE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dme-miR-4969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965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969</w:t>
            </w:r>
          </w:p>
        </w:tc>
      </w:tr>
      <w:tr w:rsidR="00AD0F75" w:rsidRPr="00AD0F75" w14:paraId="50FE2E6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D3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lastRenderedPageBreak/>
              <w:t xml:space="preserve">dno-miR-215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BAF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15</w:t>
            </w:r>
          </w:p>
        </w:tc>
      </w:tr>
      <w:tr w:rsidR="00AD0F75" w:rsidRPr="00AD0F75" w14:paraId="4A4CE90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363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dno-miR-23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13A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3</w:t>
            </w:r>
          </w:p>
        </w:tc>
      </w:tr>
      <w:tr w:rsidR="00AD0F75" w:rsidRPr="00AD0F75" w14:paraId="55A78720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37D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dno-miR-24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169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4</w:t>
            </w:r>
          </w:p>
        </w:tc>
      </w:tr>
      <w:tr w:rsidR="00AD0F75" w:rsidRPr="00AD0F75" w14:paraId="6A66995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B74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dno-miR-410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2B2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10</w:t>
            </w:r>
          </w:p>
        </w:tc>
      </w:tr>
      <w:tr w:rsidR="00AD0F75" w:rsidRPr="00AD0F75" w14:paraId="6A7D7FC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285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dqu-miR-92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CF6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2</w:t>
            </w:r>
          </w:p>
        </w:tc>
      </w:tr>
      <w:tr w:rsidR="00AD0F75" w:rsidRPr="00AD0F75" w14:paraId="4EB2775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01A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dre-let-7g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ABF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5306FE2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64A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dre-miR-101a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3F6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1</w:t>
            </w:r>
          </w:p>
        </w:tc>
      </w:tr>
      <w:tr w:rsidR="00AD0F75" w:rsidRPr="00AD0F75" w14:paraId="7860775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BB1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dre-miR-107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3F8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7</w:t>
            </w:r>
          </w:p>
        </w:tc>
      </w:tr>
      <w:tr w:rsidR="00AD0F75" w:rsidRPr="00AD0F75" w14:paraId="7B0F6BC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EEC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dre-miR-126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9F6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26</w:t>
            </w:r>
          </w:p>
        </w:tc>
      </w:tr>
      <w:tr w:rsidR="00AD0F75" w:rsidRPr="00AD0F75" w14:paraId="1E885B4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0CC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dre-miR-16c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495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6</w:t>
            </w:r>
          </w:p>
        </w:tc>
      </w:tr>
      <w:tr w:rsidR="00AD0F75" w:rsidRPr="00AD0F75" w14:paraId="6784B72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EBF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dre-miR-199-3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500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9</w:t>
            </w:r>
          </w:p>
        </w:tc>
      </w:tr>
      <w:tr w:rsidR="00AD0F75" w:rsidRPr="00AD0F75" w14:paraId="0770306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CC6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dre-miR-202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3E1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02</w:t>
            </w:r>
          </w:p>
        </w:tc>
      </w:tr>
      <w:tr w:rsidR="00AD0F75" w:rsidRPr="00AD0F75" w14:paraId="207F359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D74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dre-miR-27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70B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7</w:t>
            </w:r>
          </w:p>
        </w:tc>
      </w:tr>
      <w:tr w:rsidR="00AD0F75" w:rsidRPr="00AD0F75" w14:paraId="1A43BB9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462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dre-miR-27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7E5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7</w:t>
            </w:r>
          </w:p>
        </w:tc>
      </w:tr>
      <w:tr w:rsidR="00AD0F75" w:rsidRPr="00AD0F75" w14:paraId="54FA6BE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ECC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dre-miR-338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DAE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38</w:t>
            </w:r>
          </w:p>
        </w:tc>
      </w:tr>
      <w:tr w:rsidR="00AD0F75" w:rsidRPr="00AD0F75" w14:paraId="6FF2D9C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1A1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dre-miR-455-2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CAE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55</w:t>
            </w:r>
          </w:p>
        </w:tc>
      </w:tr>
      <w:tr w:rsidR="00AD0F75" w:rsidRPr="00AD0F75" w14:paraId="413A562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B93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dre-miR-456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A02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56</w:t>
            </w:r>
          </w:p>
        </w:tc>
      </w:tr>
      <w:tr w:rsidR="00AD0F75" w:rsidRPr="00AD0F75" w14:paraId="7449067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DE2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dre-miR-457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2D2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57</w:t>
            </w:r>
          </w:p>
        </w:tc>
      </w:tr>
      <w:tr w:rsidR="00AD0F75" w:rsidRPr="00AD0F75" w14:paraId="4B462AD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EB6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dvi-miR-10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D4A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</w:t>
            </w:r>
          </w:p>
        </w:tc>
      </w:tr>
      <w:tr w:rsidR="00AD0F75" w:rsidRPr="00AD0F75" w14:paraId="7120708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477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ca-miR-130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584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30</w:t>
            </w:r>
          </w:p>
        </w:tc>
      </w:tr>
      <w:tr w:rsidR="00AD0F75" w:rsidRPr="00AD0F75" w14:paraId="13FC89B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225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ca-miR-8975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62A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8975</w:t>
            </w:r>
          </w:p>
        </w:tc>
      </w:tr>
      <w:tr w:rsidR="00AD0F75" w:rsidRPr="00AD0F75" w14:paraId="287AC94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24A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el-miR-11055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AEC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1055</w:t>
            </w:r>
          </w:p>
        </w:tc>
      </w:tr>
      <w:tr w:rsidR="00AD0F75" w:rsidRPr="00AD0F75" w14:paraId="1A02FE4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68B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let-7c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E55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5F847AC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777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let-7d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B92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6C70E9E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442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let-7e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1D5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59C9A89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C45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let-7f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4ED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6F96861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312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101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8B4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1</w:t>
            </w:r>
          </w:p>
        </w:tc>
      </w:tr>
      <w:tr w:rsidR="00AD0F75" w:rsidRPr="00AD0F75" w14:paraId="696D1A0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311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103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230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3</w:t>
            </w:r>
          </w:p>
        </w:tc>
      </w:tr>
      <w:tr w:rsidR="00AD0F75" w:rsidRPr="00AD0F75" w14:paraId="00102FE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B31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107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C2E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7</w:t>
            </w:r>
          </w:p>
        </w:tc>
      </w:tr>
      <w:tr w:rsidR="00AD0F75" w:rsidRPr="00AD0F75" w14:paraId="1A19157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1FB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125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850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25</w:t>
            </w:r>
          </w:p>
        </w:tc>
      </w:tr>
      <w:tr w:rsidR="00AD0F75" w:rsidRPr="00AD0F75" w14:paraId="3682F31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34E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126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494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26</w:t>
            </w:r>
          </w:p>
        </w:tc>
      </w:tr>
      <w:tr w:rsidR="00AD0F75" w:rsidRPr="00AD0F75" w14:paraId="1C0679F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A73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128a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344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28</w:t>
            </w:r>
          </w:p>
        </w:tc>
      </w:tr>
      <w:tr w:rsidR="00AD0F75" w:rsidRPr="00AD0F75" w14:paraId="5944BA50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D1B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128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380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28</w:t>
            </w:r>
          </w:p>
        </w:tc>
      </w:tr>
      <w:tr w:rsidR="00AD0F75" w:rsidRPr="00AD0F75" w14:paraId="371332E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715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130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08F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30</w:t>
            </w:r>
          </w:p>
        </w:tc>
      </w:tr>
      <w:tr w:rsidR="00AD0F75" w:rsidRPr="00AD0F75" w14:paraId="0F283F4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270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133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F4F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33</w:t>
            </w:r>
          </w:p>
        </w:tc>
      </w:tr>
      <w:tr w:rsidR="00AD0F75" w:rsidRPr="00AD0F75" w14:paraId="414C14D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C84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138a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65A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38</w:t>
            </w:r>
          </w:p>
        </w:tc>
      </w:tr>
      <w:tr w:rsidR="00AD0F75" w:rsidRPr="00AD0F75" w14:paraId="420BD69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F73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138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E04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38</w:t>
            </w:r>
          </w:p>
        </w:tc>
      </w:tr>
      <w:tr w:rsidR="00AD0F75" w:rsidRPr="00AD0F75" w14:paraId="740FACB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2DA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143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495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3</w:t>
            </w:r>
          </w:p>
        </w:tc>
      </w:tr>
      <w:tr w:rsidR="00AD0F75" w:rsidRPr="00AD0F75" w14:paraId="2B2A723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596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145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4A9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5</w:t>
            </w:r>
          </w:p>
        </w:tc>
      </w:tr>
      <w:tr w:rsidR="00AD0F75" w:rsidRPr="00AD0F75" w14:paraId="37B0054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E53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155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754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55</w:t>
            </w:r>
          </w:p>
        </w:tc>
      </w:tr>
      <w:tr w:rsidR="00AD0F75" w:rsidRPr="00AD0F75" w14:paraId="4B04220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0CE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16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7FF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6</w:t>
            </w:r>
          </w:p>
        </w:tc>
      </w:tr>
      <w:tr w:rsidR="00AD0F75" w:rsidRPr="00AD0F75" w14:paraId="42B3D44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72C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17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4A3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7</w:t>
            </w:r>
          </w:p>
        </w:tc>
      </w:tr>
      <w:tr w:rsidR="00AD0F75" w:rsidRPr="00AD0F75" w14:paraId="482FBBF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C5D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18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E5E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8</w:t>
            </w:r>
          </w:p>
        </w:tc>
      </w:tr>
      <w:tr w:rsidR="00AD0F75" w:rsidRPr="00AD0F75" w14:paraId="34BED02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F12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181e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8F9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81</w:t>
            </w:r>
          </w:p>
        </w:tc>
      </w:tr>
      <w:tr w:rsidR="00AD0F75" w:rsidRPr="00AD0F75" w14:paraId="53021A8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2D6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19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9BF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</w:t>
            </w:r>
          </w:p>
        </w:tc>
      </w:tr>
      <w:tr w:rsidR="00AD0F75" w:rsidRPr="00AD0F75" w14:paraId="2188A99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EDE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192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A5D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2</w:t>
            </w:r>
          </w:p>
        </w:tc>
      </w:tr>
      <w:tr w:rsidR="00AD0F75" w:rsidRPr="00AD0F75" w14:paraId="2C911D4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AFF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lastRenderedPageBreak/>
              <w:t xml:space="preserve">efu-miR-196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73B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6</w:t>
            </w:r>
          </w:p>
        </w:tc>
      </w:tr>
      <w:tr w:rsidR="00AD0F75" w:rsidRPr="00AD0F75" w14:paraId="187F496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18E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199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A6F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9</w:t>
            </w:r>
          </w:p>
        </w:tc>
      </w:tr>
      <w:tr w:rsidR="00AD0F75" w:rsidRPr="00AD0F75" w14:paraId="0CADD62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5E3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20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2CF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0</w:t>
            </w:r>
          </w:p>
        </w:tc>
      </w:tr>
      <w:tr w:rsidR="00AD0F75" w:rsidRPr="00AD0F75" w14:paraId="38C1A6F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73C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200a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87E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00</w:t>
            </w:r>
          </w:p>
        </w:tc>
      </w:tr>
      <w:tr w:rsidR="00AD0F75" w:rsidRPr="00AD0F75" w14:paraId="74933040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A5C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206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9EC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06</w:t>
            </w:r>
          </w:p>
        </w:tc>
      </w:tr>
      <w:tr w:rsidR="00AD0F75" w:rsidRPr="00AD0F75" w14:paraId="3B1317C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000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214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2B9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14</w:t>
            </w:r>
          </w:p>
        </w:tc>
      </w:tr>
      <w:tr w:rsidR="00AD0F75" w:rsidRPr="00AD0F75" w14:paraId="572B2BA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FCC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218a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C6D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18</w:t>
            </w:r>
          </w:p>
        </w:tc>
      </w:tr>
      <w:tr w:rsidR="00AD0F75" w:rsidRPr="00AD0F75" w14:paraId="1D15E04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B35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218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966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18</w:t>
            </w:r>
          </w:p>
        </w:tc>
      </w:tr>
      <w:tr w:rsidR="00AD0F75" w:rsidRPr="00AD0F75" w14:paraId="0C3C53B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157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22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E12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2</w:t>
            </w:r>
          </w:p>
        </w:tc>
      </w:tr>
      <w:tr w:rsidR="00AD0F75" w:rsidRPr="00AD0F75" w14:paraId="6A82217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66B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223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99B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23</w:t>
            </w:r>
          </w:p>
        </w:tc>
      </w:tr>
      <w:tr w:rsidR="00AD0F75" w:rsidRPr="00AD0F75" w14:paraId="2F54A01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62F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23a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A48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3</w:t>
            </w:r>
          </w:p>
        </w:tc>
      </w:tr>
      <w:tr w:rsidR="00AD0F75" w:rsidRPr="00AD0F75" w14:paraId="0BB7441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670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23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5AD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3</w:t>
            </w:r>
          </w:p>
        </w:tc>
      </w:tr>
      <w:tr w:rsidR="00AD0F75" w:rsidRPr="00AD0F75" w14:paraId="3A09DA0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4F7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25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60E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5</w:t>
            </w:r>
          </w:p>
        </w:tc>
      </w:tr>
      <w:tr w:rsidR="00AD0F75" w:rsidRPr="00AD0F75" w14:paraId="75C326C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3E6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26a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BDC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6</w:t>
            </w:r>
          </w:p>
        </w:tc>
      </w:tr>
      <w:tr w:rsidR="00AD0F75" w:rsidRPr="00AD0F75" w14:paraId="44960C9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A12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26c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D8A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6</w:t>
            </w:r>
          </w:p>
        </w:tc>
      </w:tr>
      <w:tr w:rsidR="00AD0F75" w:rsidRPr="00AD0F75" w14:paraId="206F28B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67E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27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01B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7</w:t>
            </w:r>
          </w:p>
        </w:tc>
      </w:tr>
      <w:tr w:rsidR="00AD0F75" w:rsidRPr="00AD0F75" w14:paraId="10D8F07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A60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29a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9D2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9</w:t>
            </w:r>
          </w:p>
        </w:tc>
      </w:tr>
      <w:tr w:rsidR="00AD0F75" w:rsidRPr="00AD0F75" w14:paraId="2C6A9EB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4AF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29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CCF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9</w:t>
            </w:r>
          </w:p>
        </w:tc>
      </w:tr>
      <w:tr w:rsidR="00AD0F75" w:rsidRPr="00AD0F75" w14:paraId="6F91AA5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8AA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29c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F18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9</w:t>
            </w:r>
          </w:p>
        </w:tc>
      </w:tr>
      <w:tr w:rsidR="00AD0F75" w:rsidRPr="00AD0F75" w14:paraId="44763BC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FE2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30a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3F0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0</w:t>
            </w:r>
          </w:p>
        </w:tc>
      </w:tr>
      <w:tr w:rsidR="00AD0F75" w:rsidRPr="00AD0F75" w14:paraId="71C7202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E0C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30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A3D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0</w:t>
            </w:r>
          </w:p>
        </w:tc>
      </w:tr>
      <w:tr w:rsidR="00AD0F75" w:rsidRPr="00AD0F75" w14:paraId="5DECC88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CA3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30e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52C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0</w:t>
            </w:r>
          </w:p>
        </w:tc>
      </w:tr>
      <w:tr w:rsidR="00AD0F75" w:rsidRPr="00AD0F75" w14:paraId="444DEDF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FFF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339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61C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39</w:t>
            </w:r>
          </w:p>
        </w:tc>
      </w:tr>
      <w:tr w:rsidR="00AD0F75" w:rsidRPr="00AD0F75" w14:paraId="5984EB3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ACD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34a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8FF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4</w:t>
            </w:r>
          </w:p>
        </w:tc>
      </w:tr>
      <w:tr w:rsidR="00AD0F75" w:rsidRPr="00AD0F75" w14:paraId="2F2CE6A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94A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383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5A9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83</w:t>
            </w:r>
          </w:p>
        </w:tc>
      </w:tr>
      <w:tr w:rsidR="00AD0F75" w:rsidRPr="00AD0F75" w14:paraId="2FF73D7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D34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455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4ED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55</w:t>
            </w:r>
          </w:p>
        </w:tc>
      </w:tr>
      <w:tr w:rsidR="00AD0F75" w:rsidRPr="00AD0F75" w14:paraId="033D353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D00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499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B04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99</w:t>
            </w:r>
          </w:p>
        </w:tc>
      </w:tr>
      <w:tr w:rsidR="00AD0F75" w:rsidRPr="00AD0F75" w14:paraId="25151E1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32E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7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C36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7</w:t>
            </w:r>
          </w:p>
        </w:tc>
      </w:tr>
      <w:tr w:rsidR="00AD0F75" w:rsidRPr="00AD0F75" w14:paraId="5F8B570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F96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9270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9BD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270</w:t>
            </w:r>
          </w:p>
        </w:tc>
      </w:tr>
      <w:tr w:rsidR="00AD0F75" w:rsidRPr="00AD0F75" w14:paraId="5E090A4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CCE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92a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B5D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2</w:t>
            </w:r>
          </w:p>
        </w:tc>
      </w:tr>
      <w:tr w:rsidR="00AD0F75" w:rsidRPr="00AD0F75" w14:paraId="0E526B5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79E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93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1FA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3</w:t>
            </w:r>
          </w:p>
        </w:tc>
      </w:tr>
      <w:tr w:rsidR="00AD0F75" w:rsidRPr="00AD0F75" w14:paraId="1761F80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EE4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fu-miR-99a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CF5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9</w:t>
            </w:r>
          </w:p>
        </w:tc>
      </w:tr>
      <w:tr w:rsidR="00AD0F75" w:rsidRPr="00AD0F75" w14:paraId="098F898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D99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egr-miR-10240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66C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240</w:t>
            </w:r>
          </w:p>
        </w:tc>
      </w:tr>
      <w:tr w:rsidR="00AD0F75" w:rsidRPr="00AD0F75" w14:paraId="74F51AA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EFF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fru-miR-210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588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10</w:t>
            </w:r>
          </w:p>
        </w:tc>
      </w:tr>
      <w:tr w:rsidR="00AD0F75" w:rsidRPr="00AD0F75" w14:paraId="146FFB2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F40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ga-miR-126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802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26</w:t>
            </w:r>
          </w:p>
        </w:tc>
      </w:tr>
      <w:tr w:rsidR="00AD0F75" w:rsidRPr="00AD0F75" w14:paraId="44E0713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271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ga-miR-1306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827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306</w:t>
            </w:r>
          </w:p>
        </w:tc>
      </w:tr>
      <w:tr w:rsidR="00AD0F75" w:rsidRPr="00AD0F75" w14:paraId="771E198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1E3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ga-miR-142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695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2</w:t>
            </w:r>
          </w:p>
        </w:tc>
      </w:tr>
      <w:tr w:rsidR="00AD0F75" w:rsidRPr="00AD0F75" w14:paraId="5E4FA3C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319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ga-miR-143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A79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3</w:t>
            </w:r>
          </w:p>
        </w:tc>
      </w:tr>
      <w:tr w:rsidR="00AD0F75" w:rsidRPr="00AD0F75" w14:paraId="1B954D5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B5A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ga-miR-144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B59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4</w:t>
            </w:r>
          </w:p>
        </w:tc>
      </w:tr>
      <w:tr w:rsidR="00AD0F75" w:rsidRPr="00AD0F75" w14:paraId="47139A9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950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ga-miR-145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6E5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5</w:t>
            </w:r>
          </w:p>
        </w:tc>
      </w:tr>
      <w:tr w:rsidR="00AD0F75" w:rsidRPr="00AD0F75" w14:paraId="7D4CB0B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089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ga-miR-146c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671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6</w:t>
            </w:r>
          </w:p>
        </w:tc>
      </w:tr>
      <w:tr w:rsidR="00AD0F75" w:rsidRPr="00AD0F75" w14:paraId="2CA822C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DC2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ga-miR-1599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B50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599</w:t>
            </w:r>
          </w:p>
        </w:tc>
      </w:tr>
      <w:tr w:rsidR="00AD0F75" w:rsidRPr="00AD0F75" w14:paraId="34670AE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8E4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ga-miR-1692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0D0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692</w:t>
            </w:r>
          </w:p>
        </w:tc>
      </w:tr>
      <w:tr w:rsidR="00AD0F75" w:rsidRPr="00AD0F75" w14:paraId="57CB4F6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2AD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ga-miR-18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5BA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8</w:t>
            </w:r>
          </w:p>
        </w:tc>
      </w:tr>
      <w:tr w:rsidR="00AD0F75" w:rsidRPr="00AD0F75" w14:paraId="15F87CA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7A5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ga-miR-21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07F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1</w:t>
            </w:r>
          </w:p>
        </w:tc>
      </w:tr>
      <w:tr w:rsidR="00AD0F75" w:rsidRPr="00AD0F75" w14:paraId="0F88D1C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FE2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ga-miR-460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B09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60</w:t>
            </w:r>
          </w:p>
        </w:tc>
      </w:tr>
      <w:tr w:rsidR="00AD0F75" w:rsidRPr="00AD0F75" w14:paraId="285DE1F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4E7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lastRenderedPageBreak/>
              <w:t xml:space="preserve">gga-miR-460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C60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60</w:t>
            </w:r>
          </w:p>
        </w:tc>
      </w:tr>
      <w:tr w:rsidR="00AD0F75" w:rsidRPr="00AD0F75" w14:paraId="253F2B1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F3F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ga-miR-6670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EA6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6670</w:t>
            </w:r>
          </w:p>
        </w:tc>
      </w:tr>
      <w:tr w:rsidR="00AD0F75" w:rsidRPr="00AD0F75" w14:paraId="5602118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125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go-miR-454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E51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54</w:t>
            </w:r>
          </w:p>
        </w:tc>
      </w:tr>
      <w:tr w:rsidR="00AD0F75" w:rsidRPr="00AD0F75" w14:paraId="38760F0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38C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mo-let-7g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C2A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1F2913F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612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mo-miR-100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0F0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0</w:t>
            </w:r>
          </w:p>
        </w:tc>
      </w:tr>
      <w:tr w:rsidR="00AD0F75" w:rsidRPr="00AD0F75" w14:paraId="4FD5A36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544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mo-miR-101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089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1</w:t>
            </w:r>
          </w:p>
        </w:tc>
      </w:tr>
      <w:tr w:rsidR="00AD0F75" w:rsidRPr="00AD0F75" w14:paraId="2F22636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828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mo-miR-11202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71C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1202</w:t>
            </w:r>
          </w:p>
        </w:tc>
      </w:tr>
      <w:tr w:rsidR="00AD0F75" w:rsidRPr="00AD0F75" w14:paraId="547D014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B2F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mo-miR-126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CFA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26</w:t>
            </w:r>
          </w:p>
        </w:tc>
      </w:tr>
      <w:tr w:rsidR="00AD0F75" w:rsidRPr="00AD0F75" w14:paraId="3E920BD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B35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mo-miR-130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548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30</w:t>
            </w:r>
          </w:p>
        </w:tc>
      </w:tr>
      <w:tr w:rsidR="00AD0F75" w:rsidRPr="00AD0F75" w14:paraId="6001944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1B3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mo-miR-192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D9F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2</w:t>
            </w:r>
          </w:p>
        </w:tc>
      </w:tr>
      <w:tr w:rsidR="00AD0F75" w:rsidRPr="00AD0F75" w14:paraId="49E5A06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110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mo-miR-2184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4F8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184</w:t>
            </w:r>
          </w:p>
        </w:tc>
      </w:tr>
      <w:tr w:rsidR="00AD0F75" w:rsidRPr="00AD0F75" w14:paraId="16951D0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450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mo-miR-221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BF5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21</w:t>
            </w:r>
          </w:p>
        </w:tc>
      </w:tr>
      <w:tr w:rsidR="00AD0F75" w:rsidRPr="00AD0F75" w14:paraId="2E3D6BB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BC9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mo-miR-223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48D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23</w:t>
            </w:r>
          </w:p>
        </w:tc>
      </w:tr>
      <w:tr w:rsidR="00AD0F75" w:rsidRPr="00AD0F75" w14:paraId="3B0A73F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74B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mo-miR-29b-2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5D4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9</w:t>
            </w:r>
          </w:p>
        </w:tc>
      </w:tr>
      <w:tr w:rsidR="00AD0F75" w:rsidRPr="00AD0F75" w14:paraId="1F6EB77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984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mo-miR-730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DBE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730</w:t>
            </w:r>
          </w:p>
        </w:tc>
      </w:tr>
      <w:tr w:rsidR="00AD0F75" w:rsidRPr="00AD0F75" w14:paraId="736BAB9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213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gmo-miR-7550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6F6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7550</w:t>
            </w:r>
          </w:p>
        </w:tc>
      </w:tr>
      <w:tr w:rsidR="00AD0F75" w:rsidRPr="00AD0F75" w14:paraId="724D4D5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810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hco-miR-5991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5E0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5991</w:t>
            </w:r>
          </w:p>
        </w:tc>
      </w:tr>
      <w:tr w:rsidR="00AD0F75" w:rsidRPr="00AD0F75" w14:paraId="3B97892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0D2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hhi-let-7j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3F1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543A7B1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A78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hhi-miR-183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4BD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83</w:t>
            </w:r>
          </w:p>
        </w:tc>
      </w:tr>
      <w:tr w:rsidR="00AD0F75" w:rsidRPr="00AD0F75" w14:paraId="1D42BDA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56A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hhi-miR-301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40E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01</w:t>
            </w:r>
          </w:p>
        </w:tc>
      </w:tr>
      <w:tr w:rsidR="00AD0F75" w:rsidRPr="00AD0F75" w14:paraId="30532AD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BB4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hme-let-7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75C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656D7BD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4D2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hpo-miR-100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A85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0</w:t>
            </w:r>
          </w:p>
        </w:tc>
      </w:tr>
      <w:tr w:rsidR="00AD0F75" w:rsidRPr="00AD0F75" w14:paraId="0BB9E4D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785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hsa-miR-10396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72E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396</w:t>
            </w:r>
          </w:p>
        </w:tc>
      </w:tr>
      <w:tr w:rsidR="00AD0F75" w:rsidRPr="00AD0F75" w14:paraId="7B4D0CD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7BD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hsa-miR-10400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FDB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400</w:t>
            </w:r>
          </w:p>
        </w:tc>
      </w:tr>
      <w:tr w:rsidR="00AD0F75" w:rsidRPr="00AD0F75" w14:paraId="7722DAA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E9F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hsa-miR-12135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F8B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2135</w:t>
            </w:r>
          </w:p>
        </w:tc>
      </w:tr>
      <w:tr w:rsidR="00AD0F75" w:rsidRPr="00AD0F75" w14:paraId="3E648ED0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C4B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hsa-miR-22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637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2</w:t>
            </w:r>
          </w:p>
        </w:tc>
      </w:tr>
      <w:tr w:rsidR="00AD0F75" w:rsidRPr="00AD0F75" w14:paraId="2CB9E63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943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hsa-miR-221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9C8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21</w:t>
            </w:r>
          </w:p>
        </w:tc>
      </w:tr>
      <w:tr w:rsidR="00AD0F75" w:rsidRPr="00AD0F75" w14:paraId="16EF606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A92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hsa-miR-3182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DB5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182</w:t>
            </w:r>
          </w:p>
        </w:tc>
      </w:tr>
      <w:tr w:rsidR="00AD0F75" w:rsidRPr="00AD0F75" w14:paraId="28F78BE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B65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hsa-miR-4454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472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454</w:t>
            </w:r>
          </w:p>
        </w:tc>
      </w:tr>
      <w:tr w:rsidR="00AD0F75" w:rsidRPr="00AD0F75" w14:paraId="700F102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679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hsa-miR-4492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194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492</w:t>
            </w:r>
          </w:p>
        </w:tc>
      </w:tr>
      <w:tr w:rsidR="00AD0F75" w:rsidRPr="00AD0F75" w14:paraId="70DE4C4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E9E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hsa-miR-7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1F0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7</w:t>
            </w:r>
          </w:p>
        </w:tc>
      </w:tr>
      <w:tr w:rsidR="00AD0F75" w:rsidRPr="00AD0F75" w14:paraId="11F5F40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C3E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hsa-miR-7704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C18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7704</w:t>
            </w:r>
          </w:p>
        </w:tc>
      </w:tr>
      <w:tr w:rsidR="00AD0F75" w:rsidRPr="00AD0F75" w14:paraId="5595826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4DB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hsa-miR-7847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4C0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7847</w:t>
            </w:r>
          </w:p>
        </w:tc>
      </w:tr>
      <w:tr w:rsidR="00AD0F75" w:rsidRPr="00AD0F75" w14:paraId="5EBB578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BB4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hsa-miR-7977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45D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7977</w:t>
            </w:r>
          </w:p>
        </w:tc>
      </w:tr>
      <w:tr w:rsidR="00AD0F75" w:rsidRPr="00AD0F75" w14:paraId="564663D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2EB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hsv1-miR-H17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A1B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H17</w:t>
            </w:r>
          </w:p>
        </w:tc>
      </w:tr>
      <w:tr w:rsidR="00AD0F75" w:rsidRPr="00AD0F75" w14:paraId="733F2E8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1D7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ipu-miR-24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740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4</w:t>
            </w:r>
          </w:p>
        </w:tc>
      </w:tr>
      <w:tr w:rsidR="00AD0F75" w:rsidRPr="00AD0F75" w14:paraId="709265F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CB0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ipu-miR-26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D19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6</w:t>
            </w:r>
          </w:p>
        </w:tc>
      </w:tr>
      <w:tr w:rsidR="00AD0F75" w:rsidRPr="00AD0F75" w14:paraId="6DE9FD4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CC5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ipu-miR-27d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DE3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7</w:t>
            </w:r>
          </w:p>
        </w:tc>
      </w:tr>
      <w:tr w:rsidR="00AD0F75" w:rsidRPr="00AD0F75" w14:paraId="4DA03C5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A56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ipu-miR-99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FA3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9</w:t>
            </w:r>
          </w:p>
        </w:tc>
      </w:tr>
      <w:tr w:rsidR="00AD0F75" w:rsidRPr="00AD0F75" w14:paraId="0843CBF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C09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lva-let-7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966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58C3E7C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F26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do-miR-10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646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</w:t>
            </w:r>
          </w:p>
        </w:tc>
      </w:tr>
      <w:tr w:rsidR="00AD0F75" w:rsidRPr="00AD0F75" w14:paraId="6BDC97A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DDF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do-miR-122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50E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22</w:t>
            </w:r>
          </w:p>
        </w:tc>
      </w:tr>
      <w:tr w:rsidR="00AD0F75" w:rsidRPr="00AD0F75" w14:paraId="73A99D1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53B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do-miR-144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0F2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4</w:t>
            </w:r>
          </w:p>
        </w:tc>
      </w:tr>
      <w:tr w:rsidR="00AD0F75" w:rsidRPr="00AD0F75" w14:paraId="7CE7998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601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do-miR-150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244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50</w:t>
            </w:r>
          </w:p>
        </w:tc>
      </w:tr>
      <w:tr w:rsidR="00AD0F75" w:rsidRPr="00AD0F75" w14:paraId="7106344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51B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do-miR-15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F32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5</w:t>
            </w:r>
          </w:p>
        </w:tc>
      </w:tr>
      <w:tr w:rsidR="00AD0F75" w:rsidRPr="00AD0F75" w14:paraId="3B4958E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4D1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do-miR-22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B90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2</w:t>
            </w:r>
          </w:p>
        </w:tc>
      </w:tr>
      <w:tr w:rsidR="00AD0F75" w:rsidRPr="00AD0F75" w14:paraId="59828AF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461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lastRenderedPageBreak/>
              <w:t xml:space="preserve">mdo-miR-460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FF0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60</w:t>
            </w:r>
          </w:p>
        </w:tc>
      </w:tr>
      <w:tr w:rsidR="00AD0F75" w:rsidRPr="00AD0F75" w14:paraId="67AC93A0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C9A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do-miR-7384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D8E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7384</w:t>
            </w:r>
          </w:p>
        </w:tc>
      </w:tr>
      <w:tr w:rsidR="00AD0F75" w:rsidRPr="00AD0F75" w14:paraId="467F10D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4AB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ml-miR-145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8C3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5</w:t>
            </w:r>
          </w:p>
        </w:tc>
      </w:tr>
      <w:tr w:rsidR="00AD0F75" w:rsidRPr="00AD0F75" w14:paraId="5B733BE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251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ml-miR-20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5EB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0</w:t>
            </w:r>
          </w:p>
        </w:tc>
      </w:tr>
      <w:tr w:rsidR="00AD0F75" w:rsidRPr="00AD0F75" w14:paraId="1912064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6B0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ml-miR-363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EDE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63</w:t>
            </w:r>
          </w:p>
        </w:tc>
      </w:tr>
      <w:tr w:rsidR="00AD0F75" w:rsidRPr="00AD0F75" w14:paraId="5BEB129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233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mr-miR-148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E91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8</w:t>
            </w:r>
          </w:p>
        </w:tc>
      </w:tr>
      <w:tr w:rsidR="00AD0F75" w:rsidRPr="00AD0F75" w14:paraId="39EC5A8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297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mr-miR-29c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2CB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9</w:t>
            </w:r>
          </w:p>
        </w:tc>
      </w:tr>
      <w:tr w:rsidR="00AD0F75" w:rsidRPr="00AD0F75" w14:paraId="740F4D8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B1C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mr-miR-30a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285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0</w:t>
            </w:r>
          </w:p>
        </w:tc>
      </w:tr>
      <w:tr w:rsidR="00AD0F75" w:rsidRPr="00AD0F75" w14:paraId="697343C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D9B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mu-let-7j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091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6424801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A26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mu-miR-1187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2E1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187</w:t>
            </w:r>
          </w:p>
        </w:tc>
      </w:tr>
      <w:tr w:rsidR="00AD0F75" w:rsidRPr="00AD0F75" w14:paraId="7E53769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EA5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mu-miR-12188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1DF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2188</w:t>
            </w:r>
          </w:p>
        </w:tc>
      </w:tr>
      <w:tr w:rsidR="00AD0F75" w:rsidRPr="00AD0F75" w14:paraId="5C7EB2D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BEF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mu-miR-126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FFC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26</w:t>
            </w:r>
          </w:p>
        </w:tc>
      </w:tr>
      <w:tr w:rsidR="00AD0F75" w:rsidRPr="00AD0F75" w14:paraId="25CF28E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910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mu-miR-145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14C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5</w:t>
            </w:r>
          </w:p>
        </w:tc>
      </w:tr>
      <w:tr w:rsidR="00AD0F75" w:rsidRPr="00AD0F75" w14:paraId="06CDF5F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F7F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mu-miR-2137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BAB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137</w:t>
            </w:r>
          </w:p>
        </w:tc>
      </w:tr>
      <w:tr w:rsidR="00AD0F75" w:rsidRPr="00AD0F75" w14:paraId="493F10A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BA2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mu-miR-30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579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0</w:t>
            </w:r>
          </w:p>
        </w:tc>
      </w:tr>
      <w:tr w:rsidR="00AD0F75" w:rsidRPr="00AD0F75" w14:paraId="2C8335A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61E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mu-miR-3964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E49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964</w:t>
            </w:r>
          </w:p>
        </w:tc>
      </w:tr>
      <w:tr w:rsidR="00AD0F75" w:rsidRPr="00AD0F75" w14:paraId="73C8AC7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997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mu-miR-466i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34C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66</w:t>
            </w:r>
          </w:p>
        </w:tc>
      </w:tr>
      <w:tr w:rsidR="00AD0F75" w:rsidRPr="00AD0F75" w14:paraId="521DD45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82E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mu-miR-5126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31B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5126</w:t>
            </w:r>
          </w:p>
        </w:tc>
      </w:tr>
      <w:tr w:rsidR="00AD0F75" w:rsidRPr="00AD0F75" w14:paraId="1C53B68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B55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mu-miR-6239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C89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6239</w:t>
            </w:r>
          </w:p>
        </w:tc>
      </w:tr>
      <w:tr w:rsidR="00AD0F75" w:rsidRPr="00AD0F75" w14:paraId="32C4192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392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mu-miR-6240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4EE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6240</w:t>
            </w:r>
          </w:p>
        </w:tc>
      </w:tr>
      <w:tr w:rsidR="00AD0F75" w:rsidRPr="00AD0F75" w14:paraId="7188FC5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1B0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mu-miR-6937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723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6937</w:t>
            </w:r>
          </w:p>
        </w:tc>
      </w:tr>
      <w:tr w:rsidR="00AD0F75" w:rsidRPr="00AD0F75" w14:paraId="6177BB7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AD4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mu-miR-93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D58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3</w:t>
            </w:r>
          </w:p>
        </w:tc>
      </w:tr>
      <w:tr w:rsidR="00AD0F75" w:rsidRPr="00AD0F75" w14:paraId="05195A0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DED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mse-miR-2779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344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779</w:t>
            </w:r>
          </w:p>
        </w:tc>
      </w:tr>
      <w:tr w:rsidR="00AD0F75" w:rsidRPr="00AD0F75" w14:paraId="49C78A6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DC7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nle-miR-30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A3B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0</w:t>
            </w:r>
          </w:p>
        </w:tc>
      </w:tr>
      <w:tr w:rsidR="00AD0F75" w:rsidRPr="00AD0F75" w14:paraId="04BB91B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8DD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nve-miR-100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DF2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0</w:t>
            </w:r>
          </w:p>
        </w:tc>
      </w:tr>
      <w:tr w:rsidR="00AD0F75" w:rsidRPr="00AD0F75" w14:paraId="0CEA404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D63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an-miR-1357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EE8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357</w:t>
            </w:r>
          </w:p>
        </w:tc>
      </w:tr>
      <w:tr w:rsidR="00AD0F75" w:rsidRPr="00AD0F75" w14:paraId="4C35FCE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F8A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an-miR-1386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DB9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386</w:t>
            </w:r>
          </w:p>
        </w:tc>
      </w:tr>
      <w:tr w:rsidR="00AD0F75" w:rsidRPr="00AD0F75" w14:paraId="6A206E4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5F8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an-miR-1417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3CB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17</w:t>
            </w:r>
          </w:p>
        </w:tc>
      </w:tr>
      <w:tr w:rsidR="00AD0F75" w:rsidRPr="00AD0F75" w14:paraId="37780FF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A6C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an-miR-190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011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0</w:t>
            </w:r>
          </w:p>
        </w:tc>
      </w:tr>
      <w:tr w:rsidR="00AD0F75" w:rsidRPr="00AD0F75" w14:paraId="60E66FC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836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an-miR-215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D11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15</w:t>
            </w:r>
          </w:p>
        </w:tc>
      </w:tr>
      <w:tr w:rsidR="00AD0F75" w:rsidRPr="00AD0F75" w14:paraId="322B020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CCC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an-miR-223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E3E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23</w:t>
            </w:r>
          </w:p>
        </w:tc>
      </w:tr>
      <w:tr w:rsidR="00AD0F75" w:rsidRPr="00AD0F75" w14:paraId="4AA37E5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3F0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an-miR-23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EF7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3</w:t>
            </w:r>
          </w:p>
        </w:tc>
      </w:tr>
      <w:tr w:rsidR="00AD0F75" w:rsidRPr="00AD0F75" w14:paraId="2E80B0A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2AC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an-miR-31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ACD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1</w:t>
            </w:r>
          </w:p>
        </w:tc>
      </w:tr>
      <w:tr w:rsidR="00AD0F75" w:rsidRPr="00AD0F75" w14:paraId="38A5A410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58C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an-miR-451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91A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51</w:t>
            </w:r>
          </w:p>
        </w:tc>
      </w:tr>
      <w:tr w:rsidR="00AD0F75" w:rsidRPr="00AD0F75" w14:paraId="648EA86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BEF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an-miR-92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2E7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2</w:t>
            </w:r>
          </w:p>
        </w:tc>
      </w:tr>
      <w:tr w:rsidR="00AD0F75" w:rsidRPr="00AD0F75" w14:paraId="01081FE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A72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cu-let-7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083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50DD6CF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359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cu-miR-10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7BF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</w:t>
            </w:r>
          </w:p>
        </w:tc>
      </w:tr>
      <w:tr w:rsidR="00AD0F75" w:rsidRPr="00AD0F75" w14:paraId="4F5FC80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F52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cu-miR-10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ECA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</w:t>
            </w:r>
          </w:p>
        </w:tc>
      </w:tr>
      <w:tr w:rsidR="00AD0F75" w:rsidRPr="00AD0F75" w14:paraId="28A8DFF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0DC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cu-miR-130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BB6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30</w:t>
            </w:r>
          </w:p>
        </w:tc>
      </w:tr>
      <w:tr w:rsidR="00AD0F75" w:rsidRPr="00AD0F75" w14:paraId="58F50AC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2C3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cu-miR-137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2A0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37</w:t>
            </w:r>
          </w:p>
        </w:tc>
      </w:tr>
      <w:tr w:rsidR="00AD0F75" w:rsidRPr="00AD0F75" w14:paraId="26F4509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764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cu-miR-16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D49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6</w:t>
            </w:r>
          </w:p>
        </w:tc>
      </w:tr>
      <w:tr w:rsidR="00AD0F75" w:rsidRPr="00AD0F75" w14:paraId="2E994D0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BA1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cu-miR-18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086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8</w:t>
            </w:r>
          </w:p>
        </w:tc>
      </w:tr>
      <w:tr w:rsidR="00AD0F75" w:rsidRPr="00AD0F75" w14:paraId="290F784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CC9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cu-miR-20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04B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0</w:t>
            </w:r>
          </w:p>
        </w:tc>
      </w:tr>
      <w:tr w:rsidR="00AD0F75" w:rsidRPr="00AD0F75" w14:paraId="374B213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859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cu-miR-21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F21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1</w:t>
            </w:r>
          </w:p>
        </w:tc>
      </w:tr>
      <w:tr w:rsidR="00AD0F75" w:rsidRPr="00AD0F75" w14:paraId="14BAA1C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120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cu-miR-215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32C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15</w:t>
            </w:r>
          </w:p>
        </w:tc>
      </w:tr>
      <w:tr w:rsidR="00AD0F75" w:rsidRPr="00AD0F75" w14:paraId="0F7BC7E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1C3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ga-miR-23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AB7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3</w:t>
            </w:r>
          </w:p>
        </w:tc>
      </w:tr>
      <w:tr w:rsidR="00AD0F75" w:rsidRPr="00AD0F75" w14:paraId="3943D5F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EB0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lastRenderedPageBreak/>
              <w:t xml:space="preserve">oga-miR-98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B27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8</w:t>
            </w:r>
          </w:p>
        </w:tc>
      </w:tr>
      <w:tr w:rsidR="00AD0F75" w:rsidRPr="00AD0F75" w14:paraId="4DD84AF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A19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ha-miR-100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4DB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0</w:t>
            </w:r>
          </w:p>
        </w:tc>
      </w:tr>
      <w:tr w:rsidR="00AD0F75" w:rsidRPr="00AD0F75" w14:paraId="123E9C90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B08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ha-miR-10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4FB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</w:t>
            </w:r>
          </w:p>
        </w:tc>
      </w:tr>
      <w:tr w:rsidR="00AD0F75" w:rsidRPr="00AD0F75" w14:paraId="47BA4F2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F09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ha-miR-10c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C39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</w:t>
            </w:r>
          </w:p>
        </w:tc>
      </w:tr>
      <w:tr w:rsidR="00AD0F75" w:rsidRPr="00AD0F75" w14:paraId="245995D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55F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ha-miR-122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2F7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22</w:t>
            </w:r>
          </w:p>
        </w:tc>
      </w:tr>
      <w:tr w:rsidR="00AD0F75" w:rsidRPr="00AD0F75" w14:paraId="18CA72F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50B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ha-miR-129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260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29</w:t>
            </w:r>
          </w:p>
        </w:tc>
      </w:tr>
      <w:tr w:rsidR="00AD0F75" w:rsidRPr="00AD0F75" w14:paraId="3497D080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762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ha-miR-181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6D4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81</w:t>
            </w:r>
          </w:p>
        </w:tc>
      </w:tr>
      <w:tr w:rsidR="00AD0F75" w:rsidRPr="00AD0F75" w14:paraId="5F54FEF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8F9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ha-miR-1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C26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</w:t>
            </w:r>
          </w:p>
        </w:tc>
      </w:tr>
      <w:tr w:rsidR="00AD0F75" w:rsidRPr="00AD0F75" w14:paraId="375C4D7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859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ha-miR-21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408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1</w:t>
            </w:r>
          </w:p>
        </w:tc>
      </w:tr>
      <w:tr w:rsidR="00AD0F75" w:rsidRPr="00AD0F75" w14:paraId="12A3F4D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C6A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ha-miR-27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7D8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7</w:t>
            </w:r>
          </w:p>
        </w:tc>
      </w:tr>
      <w:tr w:rsidR="00AD0F75" w:rsidRPr="00AD0F75" w14:paraId="3C5EC30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CB6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ha-miR-30d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17B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0</w:t>
            </w:r>
          </w:p>
        </w:tc>
      </w:tr>
      <w:tr w:rsidR="00AD0F75" w:rsidRPr="00AD0F75" w14:paraId="4F33E89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F82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ha-miR-363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7EA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63</w:t>
            </w:r>
          </w:p>
        </w:tc>
      </w:tr>
      <w:tr w:rsidR="00AD0F75" w:rsidRPr="00AD0F75" w14:paraId="6E575EF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E8D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ha-miR-429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168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29</w:t>
            </w:r>
          </w:p>
        </w:tc>
      </w:tr>
      <w:tr w:rsidR="00AD0F75" w:rsidRPr="00AD0F75" w14:paraId="0632D30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904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la-miR-142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16E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2</w:t>
            </w:r>
          </w:p>
        </w:tc>
      </w:tr>
      <w:tr w:rsidR="00AD0F75" w:rsidRPr="00AD0F75" w14:paraId="123124D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242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ni-miR-10792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361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792</w:t>
            </w:r>
          </w:p>
        </w:tc>
      </w:tr>
      <w:tr w:rsidR="00AD0F75" w:rsidRPr="00AD0F75" w14:paraId="2022A87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E67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ni-miR-10926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D42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926</w:t>
            </w:r>
          </w:p>
        </w:tc>
      </w:tr>
      <w:tr w:rsidR="00AD0F75" w:rsidRPr="00AD0F75" w14:paraId="5FE56CC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C49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ni-miR-10955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8E0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955</w:t>
            </w:r>
          </w:p>
        </w:tc>
      </w:tr>
      <w:tr w:rsidR="00AD0F75" w:rsidRPr="00AD0F75" w14:paraId="6D9A0F6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A82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ni-miR-10965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869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965</w:t>
            </w:r>
          </w:p>
        </w:tc>
      </w:tr>
      <w:tr w:rsidR="00AD0F75" w:rsidRPr="00AD0F75" w14:paraId="37A5FDE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2BD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osa-miR5072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211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5072</w:t>
            </w:r>
          </w:p>
        </w:tc>
      </w:tr>
      <w:tr w:rsidR="00AD0F75" w:rsidRPr="00AD0F75" w14:paraId="0F3ADDC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F6C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ab-miR11504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3B0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1504</w:t>
            </w:r>
          </w:p>
        </w:tc>
      </w:tr>
      <w:tr w:rsidR="00AD0F75" w:rsidRPr="00AD0F75" w14:paraId="5352DCC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B0C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al-miR-142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A73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2</w:t>
            </w:r>
          </w:p>
        </w:tc>
      </w:tr>
      <w:tr w:rsidR="00AD0F75" w:rsidRPr="00AD0F75" w14:paraId="44F04B3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10F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al-miR-181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B16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81</w:t>
            </w:r>
          </w:p>
        </w:tc>
      </w:tr>
      <w:tr w:rsidR="00AD0F75" w:rsidRPr="00AD0F75" w14:paraId="698D549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1B5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al-miR-194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2EA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4</w:t>
            </w:r>
          </w:p>
        </w:tc>
      </w:tr>
      <w:tr w:rsidR="00AD0F75" w:rsidRPr="00AD0F75" w14:paraId="525909C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3CB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al-miR-30d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B32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0</w:t>
            </w:r>
          </w:p>
        </w:tc>
      </w:tr>
      <w:tr w:rsidR="00AD0F75" w:rsidRPr="00AD0F75" w14:paraId="3C29EF6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07F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al-miR-9226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3B0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226</w:t>
            </w:r>
          </w:p>
        </w:tc>
      </w:tr>
      <w:tr w:rsidR="00AD0F75" w:rsidRPr="00AD0F75" w14:paraId="30A1014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587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al-miR-9993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3FE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993</w:t>
            </w:r>
          </w:p>
        </w:tc>
      </w:tr>
      <w:tr w:rsidR="00AD0F75" w:rsidRPr="00AD0F75" w14:paraId="5C337F4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709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al-miR-9993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27B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993</w:t>
            </w:r>
          </w:p>
        </w:tc>
      </w:tr>
      <w:tr w:rsidR="00AD0F75" w:rsidRPr="00AD0F75" w14:paraId="35544CC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F68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al-miR-9995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645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995</w:t>
            </w:r>
          </w:p>
        </w:tc>
      </w:tr>
      <w:tr w:rsidR="00AD0F75" w:rsidRPr="00AD0F75" w14:paraId="257925D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F72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bv-miR-106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BDD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6</w:t>
            </w:r>
          </w:p>
        </w:tc>
      </w:tr>
      <w:tr w:rsidR="00AD0F75" w:rsidRPr="00AD0F75" w14:paraId="75D97ED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68F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bv-miR-125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DC7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25</w:t>
            </w:r>
          </w:p>
        </w:tc>
      </w:tr>
      <w:tr w:rsidR="00AD0F75" w:rsidRPr="00AD0F75" w14:paraId="710A1660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23F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bv-miR-130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A74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30</w:t>
            </w:r>
          </w:p>
        </w:tc>
      </w:tr>
      <w:tr w:rsidR="00AD0F75" w:rsidRPr="00AD0F75" w14:paraId="29808A0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662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bv-miR-130c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853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30</w:t>
            </w:r>
          </w:p>
        </w:tc>
      </w:tr>
      <w:tr w:rsidR="00AD0F75" w:rsidRPr="00AD0F75" w14:paraId="69B8218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78A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bv-miR-1388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215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388</w:t>
            </w:r>
          </w:p>
        </w:tc>
      </w:tr>
      <w:tr w:rsidR="00AD0F75" w:rsidRPr="00AD0F75" w14:paraId="588A692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109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bv-miR-143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FEF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3</w:t>
            </w:r>
          </w:p>
        </w:tc>
      </w:tr>
      <w:tr w:rsidR="00AD0F75" w:rsidRPr="00AD0F75" w14:paraId="1DEF09D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D19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bv-miR-155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88E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55</w:t>
            </w:r>
          </w:p>
        </w:tc>
      </w:tr>
      <w:tr w:rsidR="00AD0F75" w:rsidRPr="00AD0F75" w14:paraId="075E711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A4B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bv-miR-15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E74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5</w:t>
            </w:r>
          </w:p>
        </w:tc>
      </w:tr>
      <w:tr w:rsidR="00AD0F75" w:rsidRPr="00AD0F75" w14:paraId="4963B8D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8BD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bv-miR-16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A75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6</w:t>
            </w:r>
          </w:p>
        </w:tc>
      </w:tr>
      <w:tr w:rsidR="00AD0F75" w:rsidRPr="00AD0F75" w14:paraId="5981E1B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4DC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bv-miR-199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481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9</w:t>
            </w:r>
          </w:p>
        </w:tc>
      </w:tr>
      <w:tr w:rsidR="00AD0F75" w:rsidRPr="00AD0F75" w14:paraId="2B83990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F6C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bv-miR-204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6E4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04</w:t>
            </w:r>
          </w:p>
        </w:tc>
      </w:tr>
      <w:tr w:rsidR="00AD0F75" w:rsidRPr="00AD0F75" w14:paraId="365B62F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3EF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bv-miR-30d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588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0</w:t>
            </w:r>
          </w:p>
        </w:tc>
      </w:tr>
      <w:tr w:rsidR="00AD0F75" w:rsidRPr="00AD0F75" w14:paraId="3C7FEA2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B12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bv-miR-99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442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9</w:t>
            </w:r>
          </w:p>
        </w:tc>
      </w:tr>
      <w:tr w:rsidR="00AD0F75" w:rsidRPr="00AD0F75" w14:paraId="71DA6F5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C84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ca-miR-971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C59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71</w:t>
            </w:r>
          </w:p>
        </w:tc>
      </w:tr>
      <w:tr w:rsidR="00AD0F75" w:rsidRPr="00AD0F75" w14:paraId="492E8EC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6B3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eu-miR2916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E3E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916</w:t>
            </w:r>
          </w:p>
        </w:tc>
      </w:tr>
      <w:tr w:rsidR="00AD0F75" w:rsidRPr="00AD0F75" w14:paraId="4FA821A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1FD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ha-miR-30e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5F4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0</w:t>
            </w:r>
          </w:p>
        </w:tc>
      </w:tr>
      <w:tr w:rsidR="00AD0F75" w:rsidRPr="00AD0F75" w14:paraId="335A735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996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ma-let-7c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AB7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1397576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653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ma-let-7d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A09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7002FAF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247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lastRenderedPageBreak/>
              <w:t xml:space="preserve">pma-miR-126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FAD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26</w:t>
            </w:r>
          </w:p>
        </w:tc>
      </w:tr>
      <w:tr w:rsidR="00AD0F75" w:rsidRPr="00AD0F75" w14:paraId="3B0498C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BEA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ma-miR-143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31E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3</w:t>
            </w:r>
          </w:p>
        </w:tc>
      </w:tr>
      <w:tr w:rsidR="00AD0F75" w:rsidRPr="00AD0F75" w14:paraId="4DC2220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A0F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ma-miR-15a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782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5</w:t>
            </w:r>
          </w:p>
        </w:tc>
      </w:tr>
      <w:tr w:rsidR="00AD0F75" w:rsidRPr="00AD0F75" w14:paraId="20F7BCB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BF3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ma-miR-16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465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6</w:t>
            </w:r>
          </w:p>
        </w:tc>
      </w:tr>
      <w:tr w:rsidR="00AD0F75" w:rsidRPr="00AD0F75" w14:paraId="60E4005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74C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ma-miR-192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986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2</w:t>
            </w:r>
          </w:p>
        </w:tc>
      </w:tr>
      <w:tr w:rsidR="00AD0F75" w:rsidRPr="00AD0F75" w14:paraId="60DA13A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B76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ma-miR-194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2A2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4</w:t>
            </w:r>
          </w:p>
        </w:tc>
      </w:tr>
      <w:tr w:rsidR="00AD0F75" w:rsidRPr="00AD0F75" w14:paraId="6C39908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859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ma-miR-20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2FC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0</w:t>
            </w:r>
          </w:p>
        </w:tc>
      </w:tr>
      <w:tr w:rsidR="00AD0F75" w:rsidRPr="00AD0F75" w14:paraId="4860E1B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83B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ma-miR-210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94C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10</w:t>
            </w:r>
          </w:p>
        </w:tc>
      </w:tr>
      <w:tr w:rsidR="00AD0F75" w:rsidRPr="00AD0F75" w14:paraId="11E1598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560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ma-miR-23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A3B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3</w:t>
            </w:r>
          </w:p>
        </w:tc>
      </w:tr>
      <w:tr w:rsidR="00AD0F75" w:rsidRPr="00AD0F75" w14:paraId="194BC8A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3C0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ma-miR-29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CA0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9</w:t>
            </w:r>
          </w:p>
        </w:tc>
      </w:tr>
      <w:tr w:rsidR="00AD0F75" w:rsidRPr="00AD0F75" w14:paraId="36BB0BC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A5C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ma-miR-29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7C3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9</w:t>
            </w:r>
          </w:p>
        </w:tc>
      </w:tr>
      <w:tr w:rsidR="00AD0F75" w:rsidRPr="00AD0F75" w14:paraId="03125C5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70A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ma-miR-29d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341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9</w:t>
            </w:r>
          </w:p>
        </w:tc>
      </w:tr>
      <w:tr w:rsidR="00AD0F75" w:rsidRPr="00AD0F75" w14:paraId="008F5FD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F9C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ma-miR-30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542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0</w:t>
            </w:r>
          </w:p>
        </w:tc>
      </w:tr>
      <w:tr w:rsidR="00AD0F75" w:rsidRPr="00AD0F75" w14:paraId="4EEA50D0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6E0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ma-miR-30c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509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0</w:t>
            </w:r>
          </w:p>
        </w:tc>
      </w:tr>
      <w:tr w:rsidR="00AD0F75" w:rsidRPr="00AD0F75" w14:paraId="37749B4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145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ma-miR-30d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A3E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0</w:t>
            </w:r>
          </w:p>
        </w:tc>
      </w:tr>
      <w:tr w:rsidR="00AD0F75" w:rsidRPr="00AD0F75" w14:paraId="5C60C0A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BBC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ma-miR-4600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719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600</w:t>
            </w:r>
          </w:p>
        </w:tc>
      </w:tr>
      <w:tr w:rsidR="00AD0F75" w:rsidRPr="00AD0F75" w14:paraId="45EC910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4D2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ma-miR-551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42E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551</w:t>
            </w:r>
          </w:p>
        </w:tc>
      </w:tr>
      <w:tr w:rsidR="00AD0F75" w:rsidRPr="00AD0F75" w14:paraId="64752DC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C15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mi-miR-133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F8F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33</w:t>
            </w:r>
          </w:p>
        </w:tc>
      </w:tr>
      <w:tr w:rsidR="00AD0F75" w:rsidRPr="00AD0F75" w14:paraId="52CE946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B8C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mi-miR-33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C4E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3</w:t>
            </w:r>
          </w:p>
        </w:tc>
      </w:tr>
      <w:tr w:rsidR="00AD0F75" w:rsidRPr="00AD0F75" w14:paraId="0E4A672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2B7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mi-miR-92c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944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2</w:t>
            </w:r>
          </w:p>
        </w:tc>
      </w:tr>
      <w:tr w:rsidR="00AD0F75" w:rsidRPr="00AD0F75" w14:paraId="000F3E0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1AF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ny-miR-106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E4C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6</w:t>
            </w:r>
          </w:p>
        </w:tc>
      </w:tr>
      <w:tr w:rsidR="00AD0F75" w:rsidRPr="00AD0F75" w14:paraId="03F83BB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624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ny-miR-130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688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30</w:t>
            </w:r>
          </w:p>
        </w:tc>
      </w:tr>
      <w:tr w:rsidR="00AD0F75" w:rsidRPr="00AD0F75" w14:paraId="46AA37D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91F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ny-miR-140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198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0</w:t>
            </w:r>
          </w:p>
        </w:tc>
      </w:tr>
      <w:tr w:rsidR="00AD0F75" w:rsidRPr="00AD0F75" w14:paraId="70A7AE1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F68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ny-miR-7147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3E7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7147</w:t>
            </w:r>
          </w:p>
        </w:tc>
      </w:tr>
      <w:tr w:rsidR="00AD0F75" w:rsidRPr="00AD0F75" w14:paraId="6BBB002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147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ol-miR-144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473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4</w:t>
            </w:r>
          </w:p>
        </w:tc>
      </w:tr>
      <w:tr w:rsidR="00AD0F75" w:rsidRPr="00AD0F75" w14:paraId="04477D9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777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pt-miR894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CD8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894</w:t>
            </w:r>
          </w:p>
        </w:tc>
      </w:tr>
      <w:tr w:rsidR="00AD0F75" w:rsidRPr="00AD0F75" w14:paraId="7B2D4F6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78E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py-miR-144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CDA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4</w:t>
            </w:r>
          </w:p>
        </w:tc>
      </w:tr>
      <w:tr w:rsidR="00AD0F75" w:rsidRPr="00AD0F75" w14:paraId="129EEAF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4D2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py-miR-199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FC4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9</w:t>
            </w:r>
          </w:p>
        </w:tc>
      </w:tr>
      <w:tr w:rsidR="00AD0F75" w:rsidRPr="00AD0F75" w14:paraId="12F5ACC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B29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rd-let-7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498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4196C030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A42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rd-miR-100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75C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0</w:t>
            </w:r>
          </w:p>
        </w:tc>
      </w:tr>
      <w:tr w:rsidR="00AD0F75" w:rsidRPr="00AD0F75" w14:paraId="48FA267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BF1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te-miR-100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A98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0</w:t>
            </w:r>
          </w:p>
        </w:tc>
      </w:tr>
      <w:tr w:rsidR="00AD0F75" w:rsidRPr="00AD0F75" w14:paraId="3F9D83C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9B1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te-miR-125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734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25</w:t>
            </w:r>
          </w:p>
        </w:tc>
      </w:tr>
      <w:tr w:rsidR="00AD0F75" w:rsidRPr="00AD0F75" w14:paraId="3A1AB8D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D96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te-miR-210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578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10</w:t>
            </w:r>
          </w:p>
        </w:tc>
      </w:tr>
      <w:tr w:rsidR="00AD0F75" w:rsidRPr="00AD0F75" w14:paraId="2F914E7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0D2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te-miR-92c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BDC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2</w:t>
            </w:r>
          </w:p>
        </w:tc>
      </w:tr>
      <w:tr w:rsidR="00AD0F75" w:rsidRPr="00AD0F75" w14:paraId="299A182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1CA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tr-miR-1260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12B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260</w:t>
            </w:r>
          </w:p>
        </w:tc>
      </w:tr>
      <w:tr w:rsidR="00AD0F75" w:rsidRPr="00AD0F75" w14:paraId="6815B4B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296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ptr-miR-143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CFE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3</w:t>
            </w:r>
          </w:p>
        </w:tc>
      </w:tr>
      <w:tr w:rsidR="00AD0F75" w:rsidRPr="00AD0F75" w14:paraId="1E69BFC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CED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rno-miR-155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8F4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55</w:t>
            </w:r>
          </w:p>
        </w:tc>
      </w:tr>
      <w:tr w:rsidR="00AD0F75" w:rsidRPr="00AD0F75" w14:paraId="1C42A03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F9B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rno-miR-17-1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681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7</w:t>
            </w:r>
          </w:p>
        </w:tc>
      </w:tr>
      <w:tr w:rsidR="00AD0F75" w:rsidRPr="00AD0F75" w14:paraId="149A3B8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022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rno-miR-215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67C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15</w:t>
            </w:r>
          </w:p>
        </w:tc>
      </w:tr>
      <w:tr w:rsidR="00AD0F75" w:rsidRPr="00AD0F75" w14:paraId="796EEBB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463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rno-miR-551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B74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551</w:t>
            </w:r>
          </w:p>
        </w:tc>
      </w:tr>
      <w:tr w:rsidR="00AD0F75" w:rsidRPr="00AD0F75" w14:paraId="7025B84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0CF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rno-miR-99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338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9</w:t>
            </w:r>
          </w:p>
        </w:tc>
      </w:tr>
      <w:tr w:rsidR="00AD0F75" w:rsidRPr="00AD0F75" w14:paraId="3A82479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6DE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bo-let-7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4FB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1503093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433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bo-miR-191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B39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1</w:t>
            </w:r>
          </w:p>
        </w:tc>
      </w:tr>
      <w:tr w:rsidR="00AD0F75" w:rsidRPr="00AD0F75" w14:paraId="408592E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516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ko-miR-92a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0FD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2</w:t>
            </w:r>
          </w:p>
        </w:tc>
      </w:tr>
      <w:tr w:rsidR="00AD0F75" w:rsidRPr="00AD0F75" w14:paraId="398E2A0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B18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pu-miR-10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888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</w:t>
            </w:r>
          </w:p>
        </w:tc>
      </w:tr>
      <w:tr w:rsidR="00AD0F75" w:rsidRPr="00AD0F75" w14:paraId="4BAF409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B0E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pu-miR-92a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5DA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2</w:t>
            </w:r>
          </w:p>
        </w:tc>
      </w:tr>
      <w:tr w:rsidR="00AD0F75" w:rsidRPr="00AD0F75" w14:paraId="51D87F4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66F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lastRenderedPageBreak/>
              <w:t xml:space="preserve">spu-miR-92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870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2</w:t>
            </w:r>
          </w:p>
        </w:tc>
      </w:tr>
      <w:tr w:rsidR="00AD0F75" w:rsidRPr="00AD0F75" w14:paraId="58C35DD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333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sa-let-7f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755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3831AFF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467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sa-let-7j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2E0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509C69C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254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sa-miR-10d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AAC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</w:t>
            </w:r>
          </w:p>
        </w:tc>
      </w:tr>
      <w:tr w:rsidR="00AD0F75" w:rsidRPr="00AD0F75" w14:paraId="3E01C68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278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sa-miR-142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21E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2</w:t>
            </w:r>
          </w:p>
        </w:tc>
      </w:tr>
      <w:tr w:rsidR="00AD0F75" w:rsidRPr="00AD0F75" w14:paraId="6E18B46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1B3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sa-miR-144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79A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4</w:t>
            </w:r>
          </w:p>
        </w:tc>
      </w:tr>
      <w:tr w:rsidR="00AD0F75" w:rsidRPr="00AD0F75" w14:paraId="3223C74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272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sa-miR-15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363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5</w:t>
            </w:r>
          </w:p>
        </w:tc>
      </w:tr>
      <w:tr w:rsidR="00AD0F75" w:rsidRPr="00AD0F75" w14:paraId="6B76D7F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CCD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sa-miR-192a-2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B94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2</w:t>
            </w:r>
          </w:p>
        </w:tc>
      </w:tr>
      <w:tr w:rsidR="00AD0F75" w:rsidRPr="00AD0F75" w14:paraId="69074DB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421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sa-miR-205a-2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659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05</w:t>
            </w:r>
          </w:p>
        </w:tc>
      </w:tr>
      <w:tr w:rsidR="00AD0F75" w:rsidRPr="00AD0F75" w14:paraId="7015E6F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48B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sa-miR-214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746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14</w:t>
            </w:r>
          </w:p>
        </w:tc>
      </w:tr>
      <w:tr w:rsidR="00AD0F75" w:rsidRPr="00AD0F75" w14:paraId="1B33424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366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sa-miR-21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D3C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1</w:t>
            </w:r>
          </w:p>
        </w:tc>
      </w:tr>
      <w:tr w:rsidR="00AD0F75" w:rsidRPr="00AD0F75" w14:paraId="2E13EDA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4E2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sa-miR-23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DB2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3</w:t>
            </w:r>
          </w:p>
        </w:tc>
      </w:tr>
      <w:tr w:rsidR="00AD0F75" w:rsidRPr="00AD0F75" w14:paraId="22CEE3D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916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sa-miR-23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158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3</w:t>
            </w:r>
          </w:p>
        </w:tc>
      </w:tr>
      <w:tr w:rsidR="00AD0F75" w:rsidRPr="00AD0F75" w14:paraId="6951657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817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sa-miR-26d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C44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6</w:t>
            </w:r>
          </w:p>
        </w:tc>
      </w:tr>
      <w:tr w:rsidR="00AD0F75" w:rsidRPr="00AD0F75" w14:paraId="49C3947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2F3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sa-miR-29b-1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388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9</w:t>
            </w:r>
          </w:p>
        </w:tc>
      </w:tr>
      <w:tr w:rsidR="00AD0F75" w:rsidRPr="00AD0F75" w14:paraId="17BA572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A77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sa-miR-30d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4A9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0</w:t>
            </w:r>
          </w:p>
        </w:tc>
      </w:tr>
      <w:tr w:rsidR="00AD0F75" w:rsidRPr="00AD0F75" w14:paraId="2FE2EC1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33E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sa-miR-338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22B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38</w:t>
            </w:r>
          </w:p>
        </w:tc>
      </w:tr>
      <w:tr w:rsidR="00AD0F75" w:rsidRPr="00AD0F75" w14:paraId="54D12A3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58B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sa-miR-499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26B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99</w:t>
            </w:r>
          </w:p>
        </w:tc>
      </w:tr>
      <w:tr w:rsidR="00AD0F75" w:rsidRPr="00AD0F75" w14:paraId="1F0A967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B9C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ssc-miR-122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B33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22</w:t>
            </w:r>
          </w:p>
        </w:tc>
      </w:tr>
      <w:tr w:rsidR="00AD0F75" w:rsidRPr="00AD0F75" w14:paraId="6E04B4B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9B5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tca-miR-100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F8C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0</w:t>
            </w:r>
          </w:p>
        </w:tc>
      </w:tr>
      <w:tr w:rsidR="00AD0F75" w:rsidRPr="00AD0F75" w14:paraId="13D3E1D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B27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tch-let-7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759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2FD22020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F9F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tch-miR-26a-2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E15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6</w:t>
            </w:r>
          </w:p>
        </w:tc>
      </w:tr>
      <w:tr w:rsidR="00AD0F75" w:rsidRPr="00AD0F75" w14:paraId="148A475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2AB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tch-miR-27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861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7</w:t>
            </w:r>
          </w:p>
        </w:tc>
      </w:tr>
      <w:tr w:rsidR="00AD0F75" w:rsidRPr="00AD0F75" w14:paraId="1F015A9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B68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tgu-miR-2970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8F1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970</w:t>
            </w:r>
          </w:p>
        </w:tc>
      </w:tr>
      <w:tr w:rsidR="00AD0F75" w:rsidRPr="00AD0F75" w14:paraId="3872D05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89C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tni-miR-142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537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2</w:t>
            </w:r>
          </w:p>
        </w:tc>
      </w:tr>
      <w:tr w:rsidR="00AD0F75" w:rsidRPr="00AD0F75" w14:paraId="3020DF3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124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tni-miR-15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75D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5</w:t>
            </w:r>
          </w:p>
        </w:tc>
      </w:tr>
      <w:tr w:rsidR="00AD0F75" w:rsidRPr="00AD0F75" w14:paraId="12670C4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35D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let-7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5E2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64F2E5D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425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let-7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52A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7BC8BBE0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826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100-2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9BF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0</w:t>
            </w:r>
          </w:p>
        </w:tc>
      </w:tr>
      <w:tr w:rsidR="00AD0F75" w:rsidRPr="00AD0F75" w14:paraId="0E35434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714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103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19E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3</w:t>
            </w:r>
          </w:p>
        </w:tc>
      </w:tr>
      <w:tr w:rsidR="00AD0F75" w:rsidRPr="00AD0F75" w14:paraId="6BA7347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DF0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10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847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</w:t>
            </w:r>
          </w:p>
        </w:tc>
      </w:tr>
      <w:tr w:rsidR="00AD0F75" w:rsidRPr="00AD0F75" w14:paraId="23B6CF6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FA1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10a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598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</w:t>
            </w:r>
          </w:p>
        </w:tc>
      </w:tr>
      <w:tr w:rsidR="00AD0F75" w:rsidRPr="00AD0F75" w14:paraId="5DA85FC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C58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130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032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30</w:t>
            </w:r>
          </w:p>
        </w:tc>
      </w:tr>
      <w:tr w:rsidR="00AD0F75" w:rsidRPr="00AD0F75" w14:paraId="6FEA109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9F3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135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157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35</w:t>
            </w:r>
          </w:p>
        </w:tc>
      </w:tr>
      <w:tr w:rsidR="00AD0F75" w:rsidRPr="00AD0F75" w14:paraId="01AA601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E1C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140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5BB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0</w:t>
            </w:r>
          </w:p>
        </w:tc>
      </w:tr>
      <w:tr w:rsidR="00AD0F75" w:rsidRPr="00AD0F75" w14:paraId="0F7258B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CF4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140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EC3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0</w:t>
            </w:r>
          </w:p>
        </w:tc>
      </w:tr>
      <w:tr w:rsidR="00AD0F75" w:rsidRPr="00AD0F75" w14:paraId="237B988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EED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144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26A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4</w:t>
            </w:r>
          </w:p>
        </w:tc>
      </w:tr>
      <w:tr w:rsidR="00AD0F75" w:rsidRPr="00AD0F75" w14:paraId="0D15409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D8D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148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240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48</w:t>
            </w:r>
          </w:p>
        </w:tc>
      </w:tr>
      <w:tr w:rsidR="00AD0F75" w:rsidRPr="00AD0F75" w14:paraId="044A3D8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BA1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15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115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5</w:t>
            </w:r>
          </w:p>
        </w:tc>
      </w:tr>
      <w:tr w:rsidR="00AD0F75" w:rsidRPr="00AD0F75" w14:paraId="1872D670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6F8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15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7CE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5</w:t>
            </w:r>
          </w:p>
        </w:tc>
      </w:tr>
      <w:tr w:rsidR="00AD0F75" w:rsidRPr="00AD0F75" w14:paraId="59E8DCC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32A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15c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BBD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5</w:t>
            </w:r>
          </w:p>
        </w:tc>
      </w:tr>
      <w:tr w:rsidR="00AD0F75" w:rsidRPr="00AD0F75" w14:paraId="32CDED2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DA3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17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6FF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7</w:t>
            </w:r>
          </w:p>
        </w:tc>
      </w:tr>
      <w:tr w:rsidR="00AD0F75" w:rsidRPr="00AD0F75" w14:paraId="2078B1D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172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17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13C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7</w:t>
            </w:r>
          </w:p>
        </w:tc>
      </w:tr>
      <w:tr w:rsidR="00AD0F75" w:rsidRPr="00AD0F75" w14:paraId="50B91E66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DC0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192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C3B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2</w:t>
            </w:r>
          </w:p>
        </w:tc>
      </w:tr>
      <w:tr w:rsidR="00AD0F75" w:rsidRPr="00AD0F75" w14:paraId="770AC5E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08B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193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4B2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3</w:t>
            </w:r>
          </w:p>
        </w:tc>
      </w:tr>
      <w:tr w:rsidR="00AD0F75" w:rsidRPr="00AD0F75" w14:paraId="4C5B970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AFA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194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061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4</w:t>
            </w:r>
          </w:p>
        </w:tc>
      </w:tr>
      <w:tr w:rsidR="00AD0F75" w:rsidRPr="00AD0F75" w14:paraId="12D2C7D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29F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lastRenderedPageBreak/>
              <w:t xml:space="preserve">xla-miR-199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43A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9</w:t>
            </w:r>
          </w:p>
        </w:tc>
      </w:tr>
      <w:tr w:rsidR="00AD0F75" w:rsidRPr="00AD0F75" w14:paraId="5DA6130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489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19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CAD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</w:t>
            </w:r>
          </w:p>
        </w:tc>
      </w:tr>
      <w:tr w:rsidR="00AD0F75" w:rsidRPr="00AD0F75" w14:paraId="2F50ADC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6A0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19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65C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</w:t>
            </w:r>
          </w:p>
        </w:tc>
      </w:tr>
      <w:tr w:rsidR="00AD0F75" w:rsidRPr="00AD0F75" w14:paraId="08FF82C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61A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19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DE6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</w:t>
            </w:r>
          </w:p>
        </w:tc>
      </w:tr>
      <w:tr w:rsidR="00AD0F75" w:rsidRPr="00AD0F75" w14:paraId="576E5723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6A0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210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946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10</w:t>
            </w:r>
          </w:p>
        </w:tc>
      </w:tr>
      <w:tr w:rsidR="00AD0F75" w:rsidRPr="00AD0F75" w14:paraId="3F01F5D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AF2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22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87E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2</w:t>
            </w:r>
          </w:p>
        </w:tc>
      </w:tr>
      <w:tr w:rsidR="00AD0F75" w:rsidRPr="00AD0F75" w14:paraId="298E0BF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316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22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64D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2</w:t>
            </w:r>
          </w:p>
        </w:tc>
      </w:tr>
      <w:tr w:rsidR="00AD0F75" w:rsidRPr="00AD0F75" w14:paraId="08A18AA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A80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25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DF9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5</w:t>
            </w:r>
          </w:p>
        </w:tc>
      </w:tr>
      <w:tr w:rsidR="00AD0F75" w:rsidRPr="00AD0F75" w14:paraId="57CFF32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30F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27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36B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7</w:t>
            </w:r>
          </w:p>
        </w:tc>
      </w:tr>
      <w:tr w:rsidR="00AD0F75" w:rsidRPr="00AD0F75" w14:paraId="0C38C95A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15D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29c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419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9</w:t>
            </w:r>
          </w:p>
        </w:tc>
      </w:tr>
      <w:tr w:rsidR="00AD0F75" w:rsidRPr="00AD0F75" w14:paraId="5302CF0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46B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30c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57E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0</w:t>
            </w:r>
          </w:p>
        </w:tc>
      </w:tr>
      <w:tr w:rsidR="00AD0F75" w:rsidRPr="00AD0F75" w14:paraId="444EF21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E30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30e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940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0</w:t>
            </w:r>
          </w:p>
        </w:tc>
      </w:tr>
      <w:tr w:rsidR="00AD0F75" w:rsidRPr="00AD0F75" w14:paraId="7BE0F18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278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338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872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38</w:t>
            </w:r>
          </w:p>
        </w:tc>
      </w:tr>
      <w:tr w:rsidR="00AD0F75" w:rsidRPr="00AD0F75" w14:paraId="7B6D9FB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F2D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33b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C73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3</w:t>
            </w:r>
          </w:p>
        </w:tc>
      </w:tr>
      <w:tr w:rsidR="00AD0F75" w:rsidRPr="00AD0F75" w14:paraId="3B65297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B4B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33b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129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3</w:t>
            </w:r>
          </w:p>
        </w:tc>
      </w:tr>
      <w:tr w:rsidR="00AD0F75" w:rsidRPr="00AD0F75" w14:paraId="2F2E6B49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991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375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B97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375</w:t>
            </w:r>
          </w:p>
        </w:tc>
      </w:tr>
      <w:tr w:rsidR="00AD0F75" w:rsidRPr="00AD0F75" w14:paraId="7292B91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A8B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425-2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214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25</w:t>
            </w:r>
          </w:p>
        </w:tc>
      </w:tr>
      <w:tr w:rsidR="00AD0F75" w:rsidRPr="00AD0F75" w14:paraId="2F68D4E5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989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425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0490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25</w:t>
            </w:r>
          </w:p>
        </w:tc>
      </w:tr>
      <w:tr w:rsidR="00AD0F75" w:rsidRPr="00AD0F75" w14:paraId="64BAA6E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11BB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499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2A2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99</w:t>
            </w:r>
          </w:p>
        </w:tc>
      </w:tr>
      <w:tr w:rsidR="00AD0F75" w:rsidRPr="00AD0F75" w14:paraId="505D2EF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E77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la-miR-92a-4-5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FAF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2</w:t>
            </w:r>
          </w:p>
        </w:tc>
      </w:tr>
      <w:tr w:rsidR="00AD0F75" w:rsidRPr="00AD0F75" w14:paraId="0AF81D8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A3A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tr-let-7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642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2B61C49B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BDB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tr-let-7e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3BB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let-7</w:t>
            </w:r>
          </w:p>
        </w:tc>
      </w:tr>
      <w:tr w:rsidR="00AD0F75" w:rsidRPr="00AD0F75" w14:paraId="7023BF90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421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tr-miR-106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D5F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6</w:t>
            </w:r>
          </w:p>
        </w:tc>
      </w:tr>
      <w:tr w:rsidR="00AD0F75" w:rsidRPr="00AD0F75" w14:paraId="6BD65CA2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F3E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tr-miR-10c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5AE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0</w:t>
            </w:r>
          </w:p>
        </w:tc>
      </w:tr>
      <w:tr w:rsidR="00AD0F75" w:rsidRPr="00AD0F75" w14:paraId="044D35F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9157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tr-miR-16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6C0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6</w:t>
            </w:r>
          </w:p>
        </w:tc>
      </w:tr>
      <w:tr w:rsidR="00AD0F75" w:rsidRPr="00AD0F75" w14:paraId="7A1F3C6F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198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tr-miR-181a-1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DB49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81</w:t>
            </w:r>
          </w:p>
        </w:tc>
      </w:tr>
      <w:tr w:rsidR="00AD0F75" w:rsidRPr="00AD0F75" w14:paraId="345CEC21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620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tr-miR-181a-2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F851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81</w:t>
            </w:r>
          </w:p>
        </w:tc>
      </w:tr>
      <w:tr w:rsidR="00AD0F75" w:rsidRPr="00AD0F75" w14:paraId="38FFC69C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8A5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tr-miR-193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5D4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3</w:t>
            </w:r>
          </w:p>
        </w:tc>
      </w:tr>
      <w:tr w:rsidR="00AD0F75" w:rsidRPr="00AD0F75" w14:paraId="33054717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29A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tr-miR-199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195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199</w:t>
            </w:r>
          </w:p>
        </w:tc>
      </w:tr>
      <w:tr w:rsidR="00AD0F75" w:rsidRPr="00AD0F75" w14:paraId="1EC0960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1133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tr-miR-2184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B52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184</w:t>
            </w:r>
          </w:p>
        </w:tc>
      </w:tr>
      <w:tr w:rsidR="00AD0F75" w:rsidRPr="00AD0F75" w14:paraId="6E3ADE2E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6F1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tr-miR-2188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E2C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188</w:t>
            </w:r>
          </w:p>
        </w:tc>
      </w:tr>
      <w:tr w:rsidR="00AD0F75" w:rsidRPr="00AD0F75" w14:paraId="70D71B38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8E8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tr-miR-24b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FE8D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4</w:t>
            </w:r>
          </w:p>
        </w:tc>
      </w:tr>
      <w:tr w:rsidR="00AD0F75" w:rsidRPr="00AD0F75" w14:paraId="13DEAA6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35C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tr-miR-27c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8FBA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7</w:t>
            </w:r>
          </w:p>
        </w:tc>
      </w:tr>
      <w:tr w:rsidR="00AD0F75" w:rsidRPr="00AD0F75" w14:paraId="5DB72C2D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6D4E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tr-miR-29d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4544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29</w:t>
            </w:r>
          </w:p>
        </w:tc>
      </w:tr>
      <w:tr w:rsidR="00AD0F75" w:rsidRPr="00AD0F75" w14:paraId="4C03EA5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987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tr-miR-460a-3p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9FB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60</w:t>
            </w:r>
          </w:p>
        </w:tc>
      </w:tr>
      <w:tr w:rsidR="00AD0F75" w:rsidRPr="00AD0F75" w14:paraId="44D81EE4" w14:textId="77777777" w:rsidTr="00A1336C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7C3F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tr-miR-499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4DA8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499</w:t>
            </w:r>
          </w:p>
        </w:tc>
      </w:tr>
      <w:tr w:rsidR="00AD0F75" w:rsidRPr="00AD0F75" w14:paraId="1C8226E7" w14:textId="77777777" w:rsidTr="00125495">
        <w:trPr>
          <w:trHeight w:val="300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EA25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tr-miR-9b-3p 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54B2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</w:t>
            </w:r>
          </w:p>
        </w:tc>
      </w:tr>
      <w:tr w:rsidR="00AD0F75" w:rsidRPr="00AD0F75" w14:paraId="6FC6C8BF" w14:textId="77777777" w:rsidTr="00125495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B37AC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 xml:space="preserve">xtr-miR-9b-5p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8D76" w14:textId="77777777" w:rsidR="00AD0F75" w:rsidRPr="00AD0F75" w:rsidRDefault="00AD0F75" w:rsidP="00A1336C">
            <w:pPr>
              <w:rPr>
                <w:color w:val="000000"/>
                <w:sz w:val="20"/>
                <w:szCs w:val="20"/>
              </w:rPr>
            </w:pPr>
            <w:r w:rsidRPr="00AD0F75">
              <w:rPr>
                <w:color w:val="000000"/>
                <w:sz w:val="20"/>
                <w:szCs w:val="20"/>
              </w:rPr>
              <w:t>miR-9</w:t>
            </w:r>
          </w:p>
        </w:tc>
      </w:tr>
    </w:tbl>
    <w:p w14:paraId="5CCF1C01" w14:textId="413F6296" w:rsidR="00C30A57" w:rsidRPr="008F305D" w:rsidRDefault="00C30A57"/>
    <w:sectPr w:rsidR="00C30A57" w:rsidRPr="008F305D" w:rsidSect="00117EE4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9F6F0" w14:textId="77777777" w:rsidR="00C81AF9" w:rsidRDefault="00C81AF9" w:rsidP="006A5D02">
      <w:r>
        <w:separator/>
      </w:r>
    </w:p>
  </w:endnote>
  <w:endnote w:type="continuationSeparator" w:id="0">
    <w:p w14:paraId="61FCFC8A" w14:textId="77777777" w:rsidR="00C81AF9" w:rsidRDefault="00C81AF9" w:rsidP="006A5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78996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4EA102" w14:textId="2D2C8317" w:rsidR="00CC1263" w:rsidRDefault="00CC1263" w:rsidP="008101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DE32C6" w14:textId="77777777" w:rsidR="00CC1263" w:rsidRDefault="00CC1263" w:rsidP="006A5D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75560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CCBDF8" w14:textId="2812C993" w:rsidR="00CC1263" w:rsidRDefault="00CC1263" w:rsidP="008101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383817" w14:textId="77777777" w:rsidR="00CC1263" w:rsidRDefault="00CC1263" w:rsidP="006A5D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B87E3" w14:textId="77777777" w:rsidR="00C81AF9" w:rsidRDefault="00C81AF9" w:rsidP="006A5D02">
      <w:r>
        <w:separator/>
      </w:r>
    </w:p>
  </w:footnote>
  <w:footnote w:type="continuationSeparator" w:id="0">
    <w:p w14:paraId="37266A6D" w14:textId="77777777" w:rsidR="00C81AF9" w:rsidRDefault="00C81AF9" w:rsidP="006A5D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B2DAC"/>
    <w:multiLevelType w:val="hybridMultilevel"/>
    <w:tmpl w:val="9E025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631E8"/>
    <w:multiLevelType w:val="hybridMultilevel"/>
    <w:tmpl w:val="7F846A04"/>
    <w:lvl w:ilvl="0" w:tplc="D110DFFC">
      <w:start w:val="20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F04DF"/>
    <w:multiLevelType w:val="hybridMultilevel"/>
    <w:tmpl w:val="34D65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3870738">
    <w:abstractNumId w:val="2"/>
  </w:num>
  <w:num w:numId="2" w16cid:durableId="582371353">
    <w:abstractNumId w:val="0"/>
  </w:num>
  <w:num w:numId="3" w16cid:durableId="7876300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5v9922otxtdxeea505dep0ztvxrtpwxrpd&quot;&gt;My EndNote Library Copy&lt;record-ids&gt;&lt;item&gt;144&lt;/item&gt;&lt;item&gt;579&lt;/item&gt;&lt;item&gt;746&lt;/item&gt;&lt;item&gt;956&lt;/item&gt;&lt;item&gt;1320&lt;/item&gt;&lt;item&gt;1321&lt;/item&gt;&lt;item&gt;1322&lt;/item&gt;&lt;item&gt;1323&lt;/item&gt;&lt;item&gt;1324&lt;/item&gt;&lt;item&gt;1326&lt;/item&gt;&lt;item&gt;1327&lt;/item&gt;&lt;item&gt;1328&lt;/item&gt;&lt;item&gt;1329&lt;/item&gt;&lt;item&gt;1330&lt;/item&gt;&lt;item&gt;1333&lt;/item&gt;&lt;item&gt;1334&lt;/item&gt;&lt;item&gt;1336&lt;/item&gt;&lt;item&gt;1337&lt;/item&gt;&lt;item&gt;1340&lt;/item&gt;&lt;item&gt;1342&lt;/item&gt;&lt;item&gt;1343&lt;/item&gt;&lt;item&gt;1344&lt;/item&gt;&lt;item&gt;1345&lt;/item&gt;&lt;item&gt;1346&lt;/item&gt;&lt;item&gt;1348&lt;/item&gt;&lt;item&gt;1350&lt;/item&gt;&lt;item&gt;1351&lt;/item&gt;&lt;item&gt;1357&lt;/item&gt;&lt;item&gt;1358&lt;/item&gt;&lt;item&gt;1360&lt;/item&gt;&lt;item&gt;1361&lt;/item&gt;&lt;item&gt;1362&lt;/item&gt;&lt;item&gt;1363&lt;/item&gt;&lt;item&gt;1364&lt;/item&gt;&lt;item&gt;1365&lt;/item&gt;&lt;item&gt;1366&lt;/item&gt;&lt;item&gt;1367&lt;/item&gt;&lt;item&gt;1370&lt;/item&gt;&lt;item&gt;1371&lt;/item&gt;&lt;item&gt;1372&lt;/item&gt;&lt;item&gt;1376&lt;/item&gt;&lt;item&gt;1380&lt;/item&gt;&lt;item&gt;1381&lt;/item&gt;&lt;item&gt;1382&lt;/item&gt;&lt;item&gt;1383&lt;/item&gt;&lt;item&gt;1384&lt;/item&gt;&lt;item&gt;1385&lt;/item&gt;&lt;item&gt;1386&lt;/item&gt;&lt;item&gt;1387&lt;/item&gt;&lt;item&gt;1388&lt;/item&gt;&lt;item&gt;1389&lt;/item&gt;&lt;item&gt;1391&lt;/item&gt;&lt;item&gt;1392&lt;/item&gt;&lt;item&gt;1393&lt;/item&gt;&lt;item&gt;1394&lt;/item&gt;&lt;item&gt;1395&lt;/item&gt;&lt;item&gt;1396&lt;/item&gt;&lt;item&gt;1397&lt;/item&gt;&lt;item&gt;1398&lt;/item&gt;&lt;item&gt;1399&lt;/item&gt;&lt;item&gt;1400&lt;/item&gt;&lt;item&gt;1401&lt;/item&gt;&lt;item&gt;1402&lt;/item&gt;&lt;item&gt;1403&lt;/item&gt;&lt;item&gt;1404&lt;/item&gt;&lt;item&gt;1405&lt;/item&gt;&lt;item&gt;1406&lt;/item&gt;&lt;item&gt;1407&lt;/item&gt;&lt;item&gt;1408&lt;/item&gt;&lt;item&gt;1409&lt;/item&gt;&lt;item&gt;1410&lt;/item&gt;&lt;item&gt;1412&lt;/item&gt;&lt;item&gt;1413&lt;/item&gt;&lt;item&gt;1414&lt;/item&gt;&lt;item&gt;1415&lt;/item&gt;&lt;item&gt;1418&lt;/item&gt;&lt;item&gt;1419&lt;/item&gt;&lt;item&gt;1420&lt;/item&gt;&lt;item&gt;1421&lt;/item&gt;&lt;item&gt;1423&lt;/item&gt;&lt;item&gt;1424&lt;/item&gt;&lt;item&gt;1425&lt;/item&gt;&lt;item&gt;1426&lt;/item&gt;&lt;item&gt;1427&lt;/item&gt;&lt;item&gt;1433&lt;/item&gt;&lt;item&gt;1434&lt;/item&gt;&lt;item&gt;1435&lt;/item&gt;&lt;item&gt;1436&lt;/item&gt;&lt;item&gt;1437&lt;/item&gt;&lt;item&gt;1438&lt;/item&gt;&lt;item&gt;1439&lt;/item&gt;&lt;item&gt;1445&lt;/item&gt;&lt;/record-ids&gt;&lt;/item&gt;&lt;/Libraries&gt;"/>
  </w:docVars>
  <w:rsids>
    <w:rsidRoot w:val="00412635"/>
    <w:rsid w:val="00001B0C"/>
    <w:rsid w:val="00002888"/>
    <w:rsid w:val="00004176"/>
    <w:rsid w:val="00004704"/>
    <w:rsid w:val="000107C4"/>
    <w:rsid w:val="0001269B"/>
    <w:rsid w:val="00014725"/>
    <w:rsid w:val="00016573"/>
    <w:rsid w:val="00024642"/>
    <w:rsid w:val="000246AE"/>
    <w:rsid w:val="00026153"/>
    <w:rsid w:val="0002661D"/>
    <w:rsid w:val="00027A43"/>
    <w:rsid w:val="00030DF9"/>
    <w:rsid w:val="000315C2"/>
    <w:rsid w:val="0003290F"/>
    <w:rsid w:val="00036C22"/>
    <w:rsid w:val="0004140D"/>
    <w:rsid w:val="00042E4A"/>
    <w:rsid w:val="000449FC"/>
    <w:rsid w:val="00044FD6"/>
    <w:rsid w:val="00046319"/>
    <w:rsid w:val="00047E3F"/>
    <w:rsid w:val="00055AD9"/>
    <w:rsid w:val="00056726"/>
    <w:rsid w:val="00056EF4"/>
    <w:rsid w:val="00057975"/>
    <w:rsid w:val="0006480E"/>
    <w:rsid w:val="000703D3"/>
    <w:rsid w:val="00070FA1"/>
    <w:rsid w:val="000713B0"/>
    <w:rsid w:val="00071618"/>
    <w:rsid w:val="00071674"/>
    <w:rsid w:val="00072A53"/>
    <w:rsid w:val="00075E32"/>
    <w:rsid w:val="00085FF9"/>
    <w:rsid w:val="000869A9"/>
    <w:rsid w:val="00086D18"/>
    <w:rsid w:val="000942D4"/>
    <w:rsid w:val="00094DD5"/>
    <w:rsid w:val="000A1210"/>
    <w:rsid w:val="000A1426"/>
    <w:rsid w:val="000A6B52"/>
    <w:rsid w:val="000B3CF8"/>
    <w:rsid w:val="000B4A15"/>
    <w:rsid w:val="000B6A77"/>
    <w:rsid w:val="000C121F"/>
    <w:rsid w:val="000C3B63"/>
    <w:rsid w:val="000C52F6"/>
    <w:rsid w:val="000C6316"/>
    <w:rsid w:val="000C7E7A"/>
    <w:rsid w:val="000D0F65"/>
    <w:rsid w:val="000D1C97"/>
    <w:rsid w:val="000D1F4C"/>
    <w:rsid w:val="000D27C6"/>
    <w:rsid w:val="000D3D35"/>
    <w:rsid w:val="000D4515"/>
    <w:rsid w:val="000D71ED"/>
    <w:rsid w:val="000E1CF7"/>
    <w:rsid w:val="000E27A0"/>
    <w:rsid w:val="000E292E"/>
    <w:rsid w:val="000E5F2A"/>
    <w:rsid w:val="000E60DF"/>
    <w:rsid w:val="000F56FF"/>
    <w:rsid w:val="000F58BB"/>
    <w:rsid w:val="000F5B17"/>
    <w:rsid w:val="00100DA0"/>
    <w:rsid w:val="00103BB0"/>
    <w:rsid w:val="001055E3"/>
    <w:rsid w:val="001060CC"/>
    <w:rsid w:val="00106252"/>
    <w:rsid w:val="001065B6"/>
    <w:rsid w:val="001100B6"/>
    <w:rsid w:val="001103FD"/>
    <w:rsid w:val="001137A5"/>
    <w:rsid w:val="00113930"/>
    <w:rsid w:val="001146CB"/>
    <w:rsid w:val="0011552A"/>
    <w:rsid w:val="00115D09"/>
    <w:rsid w:val="0011758C"/>
    <w:rsid w:val="00117EE4"/>
    <w:rsid w:val="00125495"/>
    <w:rsid w:val="00127ACB"/>
    <w:rsid w:val="00133F9A"/>
    <w:rsid w:val="00136563"/>
    <w:rsid w:val="001421A3"/>
    <w:rsid w:val="00144941"/>
    <w:rsid w:val="00144DB5"/>
    <w:rsid w:val="00147A74"/>
    <w:rsid w:val="001509C6"/>
    <w:rsid w:val="0015199F"/>
    <w:rsid w:val="0015363D"/>
    <w:rsid w:val="00154BDA"/>
    <w:rsid w:val="00155C8F"/>
    <w:rsid w:val="00161310"/>
    <w:rsid w:val="00163D98"/>
    <w:rsid w:val="00164F8E"/>
    <w:rsid w:val="00165311"/>
    <w:rsid w:val="00166A11"/>
    <w:rsid w:val="00171409"/>
    <w:rsid w:val="0017218A"/>
    <w:rsid w:val="00172BCF"/>
    <w:rsid w:val="00174298"/>
    <w:rsid w:val="00174724"/>
    <w:rsid w:val="001749F5"/>
    <w:rsid w:val="00175196"/>
    <w:rsid w:val="00175A12"/>
    <w:rsid w:val="00175F49"/>
    <w:rsid w:val="0017625E"/>
    <w:rsid w:val="00176BE5"/>
    <w:rsid w:val="00176F9D"/>
    <w:rsid w:val="00177136"/>
    <w:rsid w:val="00177E35"/>
    <w:rsid w:val="001807F8"/>
    <w:rsid w:val="001807FD"/>
    <w:rsid w:val="00181241"/>
    <w:rsid w:val="0018363A"/>
    <w:rsid w:val="001841B4"/>
    <w:rsid w:val="00187B09"/>
    <w:rsid w:val="00187BB8"/>
    <w:rsid w:val="001921B8"/>
    <w:rsid w:val="00192D21"/>
    <w:rsid w:val="00193019"/>
    <w:rsid w:val="001961A4"/>
    <w:rsid w:val="00197492"/>
    <w:rsid w:val="001A0AEC"/>
    <w:rsid w:val="001A13A4"/>
    <w:rsid w:val="001A2C0D"/>
    <w:rsid w:val="001A3BDB"/>
    <w:rsid w:val="001A3C72"/>
    <w:rsid w:val="001A5C25"/>
    <w:rsid w:val="001A7020"/>
    <w:rsid w:val="001B09B9"/>
    <w:rsid w:val="001B2090"/>
    <w:rsid w:val="001B4C64"/>
    <w:rsid w:val="001B5197"/>
    <w:rsid w:val="001B5348"/>
    <w:rsid w:val="001C08C0"/>
    <w:rsid w:val="001C2C9E"/>
    <w:rsid w:val="001C32CB"/>
    <w:rsid w:val="001C79C2"/>
    <w:rsid w:val="001D07AF"/>
    <w:rsid w:val="001D3206"/>
    <w:rsid w:val="001D3575"/>
    <w:rsid w:val="001D5CFD"/>
    <w:rsid w:val="001E0112"/>
    <w:rsid w:val="001E19A2"/>
    <w:rsid w:val="001E256F"/>
    <w:rsid w:val="001E385F"/>
    <w:rsid w:val="001E5A77"/>
    <w:rsid w:val="001F0BBC"/>
    <w:rsid w:val="001F2FED"/>
    <w:rsid w:val="001F45A6"/>
    <w:rsid w:val="001F6EAB"/>
    <w:rsid w:val="001F72D8"/>
    <w:rsid w:val="001F793A"/>
    <w:rsid w:val="001F7F52"/>
    <w:rsid w:val="00201374"/>
    <w:rsid w:val="00204C4C"/>
    <w:rsid w:val="00204E98"/>
    <w:rsid w:val="002052BA"/>
    <w:rsid w:val="00207960"/>
    <w:rsid w:val="0021374F"/>
    <w:rsid w:val="00214F2A"/>
    <w:rsid w:val="00215591"/>
    <w:rsid w:val="002200A6"/>
    <w:rsid w:val="00220FA7"/>
    <w:rsid w:val="002212ED"/>
    <w:rsid w:val="002213CE"/>
    <w:rsid w:val="00222165"/>
    <w:rsid w:val="00225399"/>
    <w:rsid w:val="0023098C"/>
    <w:rsid w:val="002317AB"/>
    <w:rsid w:val="00236384"/>
    <w:rsid w:val="00237B85"/>
    <w:rsid w:val="0024035E"/>
    <w:rsid w:val="0024162A"/>
    <w:rsid w:val="002444F6"/>
    <w:rsid w:val="00245AEA"/>
    <w:rsid w:val="00245FCB"/>
    <w:rsid w:val="00246CBB"/>
    <w:rsid w:val="00247242"/>
    <w:rsid w:val="00250213"/>
    <w:rsid w:val="002503A2"/>
    <w:rsid w:val="00250665"/>
    <w:rsid w:val="002510DF"/>
    <w:rsid w:val="00252433"/>
    <w:rsid w:val="00252583"/>
    <w:rsid w:val="00253D1D"/>
    <w:rsid w:val="00254A94"/>
    <w:rsid w:val="0025527D"/>
    <w:rsid w:val="00257AEF"/>
    <w:rsid w:val="00257C68"/>
    <w:rsid w:val="0026041A"/>
    <w:rsid w:val="00260C55"/>
    <w:rsid w:val="00261301"/>
    <w:rsid w:val="00262A7D"/>
    <w:rsid w:val="0026307F"/>
    <w:rsid w:val="00264D2D"/>
    <w:rsid w:val="00265108"/>
    <w:rsid w:val="002710B1"/>
    <w:rsid w:val="002719DE"/>
    <w:rsid w:val="002725DC"/>
    <w:rsid w:val="002732E1"/>
    <w:rsid w:val="00276586"/>
    <w:rsid w:val="002775D0"/>
    <w:rsid w:val="00281796"/>
    <w:rsid w:val="002825FC"/>
    <w:rsid w:val="002844CF"/>
    <w:rsid w:val="00285A1C"/>
    <w:rsid w:val="00285A4C"/>
    <w:rsid w:val="00285E15"/>
    <w:rsid w:val="0028777D"/>
    <w:rsid w:val="00295E7B"/>
    <w:rsid w:val="00296B4A"/>
    <w:rsid w:val="002A1DCA"/>
    <w:rsid w:val="002A35EF"/>
    <w:rsid w:val="002A3AC2"/>
    <w:rsid w:val="002A3E8C"/>
    <w:rsid w:val="002A5237"/>
    <w:rsid w:val="002B02C6"/>
    <w:rsid w:val="002B0D65"/>
    <w:rsid w:val="002B3274"/>
    <w:rsid w:val="002C0043"/>
    <w:rsid w:val="002C3A52"/>
    <w:rsid w:val="002C6A10"/>
    <w:rsid w:val="002C6A70"/>
    <w:rsid w:val="002C6DD2"/>
    <w:rsid w:val="002D14FD"/>
    <w:rsid w:val="002D26BA"/>
    <w:rsid w:val="002D324B"/>
    <w:rsid w:val="002D4030"/>
    <w:rsid w:val="002D40CE"/>
    <w:rsid w:val="002E48DB"/>
    <w:rsid w:val="002E7240"/>
    <w:rsid w:val="002F1244"/>
    <w:rsid w:val="002F2107"/>
    <w:rsid w:val="002F30AE"/>
    <w:rsid w:val="002F4426"/>
    <w:rsid w:val="002F66A0"/>
    <w:rsid w:val="002F6F7C"/>
    <w:rsid w:val="002F7C80"/>
    <w:rsid w:val="003006F5"/>
    <w:rsid w:val="0030305F"/>
    <w:rsid w:val="00303706"/>
    <w:rsid w:val="0030491D"/>
    <w:rsid w:val="00304EB6"/>
    <w:rsid w:val="00305167"/>
    <w:rsid w:val="00312A0A"/>
    <w:rsid w:val="0031401E"/>
    <w:rsid w:val="003149FD"/>
    <w:rsid w:val="00315672"/>
    <w:rsid w:val="00316339"/>
    <w:rsid w:val="00316B1D"/>
    <w:rsid w:val="003205CF"/>
    <w:rsid w:val="00321C31"/>
    <w:rsid w:val="00323B60"/>
    <w:rsid w:val="00325178"/>
    <w:rsid w:val="00327130"/>
    <w:rsid w:val="00327AAA"/>
    <w:rsid w:val="003320CB"/>
    <w:rsid w:val="003334DC"/>
    <w:rsid w:val="00334D3E"/>
    <w:rsid w:val="00336799"/>
    <w:rsid w:val="00336BA8"/>
    <w:rsid w:val="003416B9"/>
    <w:rsid w:val="0034192A"/>
    <w:rsid w:val="00341B5E"/>
    <w:rsid w:val="00342DF4"/>
    <w:rsid w:val="00344293"/>
    <w:rsid w:val="003443F2"/>
    <w:rsid w:val="003448C3"/>
    <w:rsid w:val="00346326"/>
    <w:rsid w:val="00350464"/>
    <w:rsid w:val="00354728"/>
    <w:rsid w:val="00354C39"/>
    <w:rsid w:val="003673B3"/>
    <w:rsid w:val="00367E3E"/>
    <w:rsid w:val="003701B2"/>
    <w:rsid w:val="00370216"/>
    <w:rsid w:val="003729E3"/>
    <w:rsid w:val="00372C3B"/>
    <w:rsid w:val="00374DB8"/>
    <w:rsid w:val="00376102"/>
    <w:rsid w:val="003764B3"/>
    <w:rsid w:val="00380ACA"/>
    <w:rsid w:val="00381777"/>
    <w:rsid w:val="00381A2C"/>
    <w:rsid w:val="00381EA5"/>
    <w:rsid w:val="0038395A"/>
    <w:rsid w:val="00383E42"/>
    <w:rsid w:val="00385132"/>
    <w:rsid w:val="00386DD7"/>
    <w:rsid w:val="003938B5"/>
    <w:rsid w:val="00394264"/>
    <w:rsid w:val="003951CA"/>
    <w:rsid w:val="003A14AE"/>
    <w:rsid w:val="003A7908"/>
    <w:rsid w:val="003B003C"/>
    <w:rsid w:val="003B0063"/>
    <w:rsid w:val="003B11A2"/>
    <w:rsid w:val="003B14D6"/>
    <w:rsid w:val="003B25F1"/>
    <w:rsid w:val="003B5CD5"/>
    <w:rsid w:val="003B6621"/>
    <w:rsid w:val="003B7AE5"/>
    <w:rsid w:val="003C04AC"/>
    <w:rsid w:val="003C0DE2"/>
    <w:rsid w:val="003C1C1A"/>
    <w:rsid w:val="003C29B6"/>
    <w:rsid w:val="003C53E9"/>
    <w:rsid w:val="003C6335"/>
    <w:rsid w:val="003C650F"/>
    <w:rsid w:val="003D2074"/>
    <w:rsid w:val="003D3EBC"/>
    <w:rsid w:val="003D4B41"/>
    <w:rsid w:val="003D65DE"/>
    <w:rsid w:val="003D6CB8"/>
    <w:rsid w:val="003D7C08"/>
    <w:rsid w:val="003E1FC0"/>
    <w:rsid w:val="003E2D6C"/>
    <w:rsid w:val="003E4BF0"/>
    <w:rsid w:val="003E4ECE"/>
    <w:rsid w:val="003E6BCA"/>
    <w:rsid w:val="003E7C6A"/>
    <w:rsid w:val="003F0132"/>
    <w:rsid w:val="003F278E"/>
    <w:rsid w:val="003F30A0"/>
    <w:rsid w:val="003F555A"/>
    <w:rsid w:val="003F750C"/>
    <w:rsid w:val="003F78EA"/>
    <w:rsid w:val="003F7AFE"/>
    <w:rsid w:val="003F7BFD"/>
    <w:rsid w:val="004012A7"/>
    <w:rsid w:val="0040231C"/>
    <w:rsid w:val="0040345C"/>
    <w:rsid w:val="00405512"/>
    <w:rsid w:val="004076A2"/>
    <w:rsid w:val="00411E0A"/>
    <w:rsid w:val="00412635"/>
    <w:rsid w:val="00413011"/>
    <w:rsid w:val="00413A6F"/>
    <w:rsid w:val="004167F5"/>
    <w:rsid w:val="00422613"/>
    <w:rsid w:val="00425557"/>
    <w:rsid w:val="004259D2"/>
    <w:rsid w:val="00430200"/>
    <w:rsid w:val="00434054"/>
    <w:rsid w:val="00434E3B"/>
    <w:rsid w:val="004366A1"/>
    <w:rsid w:val="00436F6A"/>
    <w:rsid w:val="00440947"/>
    <w:rsid w:val="00441306"/>
    <w:rsid w:val="00441D13"/>
    <w:rsid w:val="00442167"/>
    <w:rsid w:val="004427C0"/>
    <w:rsid w:val="00450133"/>
    <w:rsid w:val="00450C86"/>
    <w:rsid w:val="00450CC8"/>
    <w:rsid w:val="004524CC"/>
    <w:rsid w:val="004538BB"/>
    <w:rsid w:val="00455CEA"/>
    <w:rsid w:val="0045733B"/>
    <w:rsid w:val="00457CBC"/>
    <w:rsid w:val="00460601"/>
    <w:rsid w:val="00460DA3"/>
    <w:rsid w:val="00460DF3"/>
    <w:rsid w:val="00476DC8"/>
    <w:rsid w:val="004826A4"/>
    <w:rsid w:val="0048352B"/>
    <w:rsid w:val="004859A9"/>
    <w:rsid w:val="004916AE"/>
    <w:rsid w:val="00491FA6"/>
    <w:rsid w:val="004925FE"/>
    <w:rsid w:val="00494C07"/>
    <w:rsid w:val="004951D2"/>
    <w:rsid w:val="00495241"/>
    <w:rsid w:val="00497ACD"/>
    <w:rsid w:val="004A0086"/>
    <w:rsid w:val="004A36D0"/>
    <w:rsid w:val="004A383E"/>
    <w:rsid w:val="004A571D"/>
    <w:rsid w:val="004B2642"/>
    <w:rsid w:val="004B3CA1"/>
    <w:rsid w:val="004C00E6"/>
    <w:rsid w:val="004C2530"/>
    <w:rsid w:val="004C2BBF"/>
    <w:rsid w:val="004C2DF8"/>
    <w:rsid w:val="004C6F11"/>
    <w:rsid w:val="004D24B5"/>
    <w:rsid w:val="004D26B7"/>
    <w:rsid w:val="004D6515"/>
    <w:rsid w:val="004E08A9"/>
    <w:rsid w:val="004E2F06"/>
    <w:rsid w:val="004E46F2"/>
    <w:rsid w:val="004F1173"/>
    <w:rsid w:val="004F2D22"/>
    <w:rsid w:val="004F4BB4"/>
    <w:rsid w:val="004F54A8"/>
    <w:rsid w:val="004F582A"/>
    <w:rsid w:val="0050038E"/>
    <w:rsid w:val="005016A6"/>
    <w:rsid w:val="005021DC"/>
    <w:rsid w:val="00503ABE"/>
    <w:rsid w:val="00505B5F"/>
    <w:rsid w:val="00506BA9"/>
    <w:rsid w:val="0051343F"/>
    <w:rsid w:val="005141F4"/>
    <w:rsid w:val="00514818"/>
    <w:rsid w:val="005155CA"/>
    <w:rsid w:val="0051742D"/>
    <w:rsid w:val="00520F95"/>
    <w:rsid w:val="0052226C"/>
    <w:rsid w:val="00522555"/>
    <w:rsid w:val="00522656"/>
    <w:rsid w:val="005236F8"/>
    <w:rsid w:val="00523DBD"/>
    <w:rsid w:val="00524553"/>
    <w:rsid w:val="00524E01"/>
    <w:rsid w:val="005271AA"/>
    <w:rsid w:val="005302EC"/>
    <w:rsid w:val="005342A1"/>
    <w:rsid w:val="00534C90"/>
    <w:rsid w:val="005401E8"/>
    <w:rsid w:val="005402A3"/>
    <w:rsid w:val="0054052B"/>
    <w:rsid w:val="00540A6F"/>
    <w:rsid w:val="00541355"/>
    <w:rsid w:val="005427EC"/>
    <w:rsid w:val="00542A35"/>
    <w:rsid w:val="00543FB6"/>
    <w:rsid w:val="00546AA3"/>
    <w:rsid w:val="005474B1"/>
    <w:rsid w:val="00550264"/>
    <w:rsid w:val="005510D0"/>
    <w:rsid w:val="005514B1"/>
    <w:rsid w:val="00552055"/>
    <w:rsid w:val="00552136"/>
    <w:rsid w:val="00555821"/>
    <w:rsid w:val="005561F9"/>
    <w:rsid w:val="00557489"/>
    <w:rsid w:val="00557D47"/>
    <w:rsid w:val="00562E2F"/>
    <w:rsid w:val="00563072"/>
    <w:rsid w:val="005644E3"/>
    <w:rsid w:val="00564EBC"/>
    <w:rsid w:val="00566AA6"/>
    <w:rsid w:val="005677CB"/>
    <w:rsid w:val="00567C47"/>
    <w:rsid w:val="00567F6F"/>
    <w:rsid w:val="005715E4"/>
    <w:rsid w:val="005729C1"/>
    <w:rsid w:val="00572E54"/>
    <w:rsid w:val="0057356F"/>
    <w:rsid w:val="005754A2"/>
    <w:rsid w:val="00577BBA"/>
    <w:rsid w:val="00582038"/>
    <w:rsid w:val="0058371C"/>
    <w:rsid w:val="00584B14"/>
    <w:rsid w:val="00584D76"/>
    <w:rsid w:val="0058534E"/>
    <w:rsid w:val="00586E06"/>
    <w:rsid w:val="00591D71"/>
    <w:rsid w:val="00592F3B"/>
    <w:rsid w:val="00593924"/>
    <w:rsid w:val="0059504C"/>
    <w:rsid w:val="005A00EA"/>
    <w:rsid w:val="005A6849"/>
    <w:rsid w:val="005B1954"/>
    <w:rsid w:val="005B4E25"/>
    <w:rsid w:val="005B5598"/>
    <w:rsid w:val="005B5BC8"/>
    <w:rsid w:val="005B710E"/>
    <w:rsid w:val="005C0C5B"/>
    <w:rsid w:val="005C3029"/>
    <w:rsid w:val="005C667C"/>
    <w:rsid w:val="005C68B3"/>
    <w:rsid w:val="005C6DF8"/>
    <w:rsid w:val="005C73F2"/>
    <w:rsid w:val="005D0749"/>
    <w:rsid w:val="005D3787"/>
    <w:rsid w:val="005D6693"/>
    <w:rsid w:val="005E1307"/>
    <w:rsid w:val="005E3675"/>
    <w:rsid w:val="005F1665"/>
    <w:rsid w:val="005F1B93"/>
    <w:rsid w:val="005F3E04"/>
    <w:rsid w:val="005F3F2C"/>
    <w:rsid w:val="005F6FE1"/>
    <w:rsid w:val="005F79B9"/>
    <w:rsid w:val="00600473"/>
    <w:rsid w:val="0060192B"/>
    <w:rsid w:val="00604469"/>
    <w:rsid w:val="00604F17"/>
    <w:rsid w:val="00605193"/>
    <w:rsid w:val="00605545"/>
    <w:rsid w:val="00605ABF"/>
    <w:rsid w:val="00606813"/>
    <w:rsid w:val="00606A20"/>
    <w:rsid w:val="00611971"/>
    <w:rsid w:val="00613482"/>
    <w:rsid w:val="00613A29"/>
    <w:rsid w:val="00614278"/>
    <w:rsid w:val="00616280"/>
    <w:rsid w:val="0061655B"/>
    <w:rsid w:val="0061726B"/>
    <w:rsid w:val="0061746F"/>
    <w:rsid w:val="0062601A"/>
    <w:rsid w:val="00627530"/>
    <w:rsid w:val="00631567"/>
    <w:rsid w:val="00632894"/>
    <w:rsid w:val="00636807"/>
    <w:rsid w:val="00640793"/>
    <w:rsid w:val="00642CFD"/>
    <w:rsid w:val="00644934"/>
    <w:rsid w:val="00646296"/>
    <w:rsid w:val="006475C2"/>
    <w:rsid w:val="00651975"/>
    <w:rsid w:val="00651BB5"/>
    <w:rsid w:val="00651D0D"/>
    <w:rsid w:val="006534F4"/>
    <w:rsid w:val="00656CBF"/>
    <w:rsid w:val="006579A5"/>
    <w:rsid w:val="00660A5F"/>
    <w:rsid w:val="00662865"/>
    <w:rsid w:val="00663706"/>
    <w:rsid w:val="00664393"/>
    <w:rsid w:val="00667140"/>
    <w:rsid w:val="0067047F"/>
    <w:rsid w:val="006715DB"/>
    <w:rsid w:val="00671699"/>
    <w:rsid w:val="0067666F"/>
    <w:rsid w:val="00680130"/>
    <w:rsid w:val="00682E6E"/>
    <w:rsid w:val="006834EC"/>
    <w:rsid w:val="00683C42"/>
    <w:rsid w:val="00686F6F"/>
    <w:rsid w:val="00686FED"/>
    <w:rsid w:val="0068712E"/>
    <w:rsid w:val="006871E1"/>
    <w:rsid w:val="00690DD0"/>
    <w:rsid w:val="0069243F"/>
    <w:rsid w:val="006942FA"/>
    <w:rsid w:val="006976D6"/>
    <w:rsid w:val="006979F0"/>
    <w:rsid w:val="006A0DA4"/>
    <w:rsid w:val="006A32AD"/>
    <w:rsid w:val="006A3772"/>
    <w:rsid w:val="006A5B7E"/>
    <w:rsid w:val="006A5D02"/>
    <w:rsid w:val="006A5F67"/>
    <w:rsid w:val="006A6851"/>
    <w:rsid w:val="006A720C"/>
    <w:rsid w:val="006B0F0A"/>
    <w:rsid w:val="006B134F"/>
    <w:rsid w:val="006B1A30"/>
    <w:rsid w:val="006B1ABC"/>
    <w:rsid w:val="006B22AB"/>
    <w:rsid w:val="006B3683"/>
    <w:rsid w:val="006B59E2"/>
    <w:rsid w:val="006B5C23"/>
    <w:rsid w:val="006B5D23"/>
    <w:rsid w:val="006B5F46"/>
    <w:rsid w:val="006B64CA"/>
    <w:rsid w:val="006C13CF"/>
    <w:rsid w:val="006C2ACB"/>
    <w:rsid w:val="006C321A"/>
    <w:rsid w:val="006D03DB"/>
    <w:rsid w:val="006D2259"/>
    <w:rsid w:val="006D227F"/>
    <w:rsid w:val="006D5329"/>
    <w:rsid w:val="006D6FCA"/>
    <w:rsid w:val="006D7337"/>
    <w:rsid w:val="006D78ED"/>
    <w:rsid w:val="006E13FD"/>
    <w:rsid w:val="006E1D56"/>
    <w:rsid w:val="006E2A2C"/>
    <w:rsid w:val="006E474E"/>
    <w:rsid w:val="006E725B"/>
    <w:rsid w:val="006E75B2"/>
    <w:rsid w:val="006F154B"/>
    <w:rsid w:val="006F4924"/>
    <w:rsid w:val="006F4B24"/>
    <w:rsid w:val="006F52A0"/>
    <w:rsid w:val="006F5DF3"/>
    <w:rsid w:val="006F6877"/>
    <w:rsid w:val="006F7A27"/>
    <w:rsid w:val="00700381"/>
    <w:rsid w:val="007009BD"/>
    <w:rsid w:val="00701104"/>
    <w:rsid w:val="0070169E"/>
    <w:rsid w:val="00704E50"/>
    <w:rsid w:val="007073A3"/>
    <w:rsid w:val="00707B10"/>
    <w:rsid w:val="0071231D"/>
    <w:rsid w:val="007164E0"/>
    <w:rsid w:val="007176B7"/>
    <w:rsid w:val="00723D9C"/>
    <w:rsid w:val="0072460C"/>
    <w:rsid w:val="007308C5"/>
    <w:rsid w:val="0073181D"/>
    <w:rsid w:val="00731BF0"/>
    <w:rsid w:val="007349C9"/>
    <w:rsid w:val="007364F9"/>
    <w:rsid w:val="00736A67"/>
    <w:rsid w:val="00737001"/>
    <w:rsid w:val="0074230F"/>
    <w:rsid w:val="0074432B"/>
    <w:rsid w:val="00744B97"/>
    <w:rsid w:val="00745420"/>
    <w:rsid w:val="007458FA"/>
    <w:rsid w:val="00746DAF"/>
    <w:rsid w:val="00747732"/>
    <w:rsid w:val="00747D2C"/>
    <w:rsid w:val="007502E9"/>
    <w:rsid w:val="00751360"/>
    <w:rsid w:val="00751877"/>
    <w:rsid w:val="00751D8A"/>
    <w:rsid w:val="0075223C"/>
    <w:rsid w:val="007528F7"/>
    <w:rsid w:val="00752B88"/>
    <w:rsid w:val="007533C5"/>
    <w:rsid w:val="00753A55"/>
    <w:rsid w:val="00753F3C"/>
    <w:rsid w:val="00754A1F"/>
    <w:rsid w:val="00754CC1"/>
    <w:rsid w:val="00755064"/>
    <w:rsid w:val="00755AC1"/>
    <w:rsid w:val="00756BC1"/>
    <w:rsid w:val="007608FA"/>
    <w:rsid w:val="00761D2D"/>
    <w:rsid w:val="007627A2"/>
    <w:rsid w:val="00765188"/>
    <w:rsid w:val="00765B75"/>
    <w:rsid w:val="007665B0"/>
    <w:rsid w:val="00767D8C"/>
    <w:rsid w:val="00772B2A"/>
    <w:rsid w:val="00775DD0"/>
    <w:rsid w:val="007772A6"/>
    <w:rsid w:val="007823AD"/>
    <w:rsid w:val="00782C49"/>
    <w:rsid w:val="0078302E"/>
    <w:rsid w:val="00783735"/>
    <w:rsid w:val="00787044"/>
    <w:rsid w:val="00787569"/>
    <w:rsid w:val="00794716"/>
    <w:rsid w:val="0079599F"/>
    <w:rsid w:val="00795A3A"/>
    <w:rsid w:val="00795FCE"/>
    <w:rsid w:val="0079625D"/>
    <w:rsid w:val="007A0DEB"/>
    <w:rsid w:val="007A0F5C"/>
    <w:rsid w:val="007A3A0B"/>
    <w:rsid w:val="007B142B"/>
    <w:rsid w:val="007B23E8"/>
    <w:rsid w:val="007B2BA9"/>
    <w:rsid w:val="007B3718"/>
    <w:rsid w:val="007B56F6"/>
    <w:rsid w:val="007B5D03"/>
    <w:rsid w:val="007C129B"/>
    <w:rsid w:val="007C15AC"/>
    <w:rsid w:val="007C288A"/>
    <w:rsid w:val="007C3956"/>
    <w:rsid w:val="007D04C1"/>
    <w:rsid w:val="007D4F50"/>
    <w:rsid w:val="007E271E"/>
    <w:rsid w:val="007E2C64"/>
    <w:rsid w:val="007E37F7"/>
    <w:rsid w:val="007E3B5A"/>
    <w:rsid w:val="007E4028"/>
    <w:rsid w:val="007E4DEC"/>
    <w:rsid w:val="007E4F93"/>
    <w:rsid w:val="007E5D1B"/>
    <w:rsid w:val="007E7712"/>
    <w:rsid w:val="007F24A8"/>
    <w:rsid w:val="007F2AD5"/>
    <w:rsid w:val="007F64E8"/>
    <w:rsid w:val="007F65EF"/>
    <w:rsid w:val="00800998"/>
    <w:rsid w:val="00802B39"/>
    <w:rsid w:val="00804ABC"/>
    <w:rsid w:val="008053B9"/>
    <w:rsid w:val="00805CF1"/>
    <w:rsid w:val="008065E3"/>
    <w:rsid w:val="00810116"/>
    <w:rsid w:val="0081040A"/>
    <w:rsid w:val="008112B1"/>
    <w:rsid w:val="00811FE0"/>
    <w:rsid w:val="008130C5"/>
    <w:rsid w:val="00814A01"/>
    <w:rsid w:val="00817FF7"/>
    <w:rsid w:val="00820A3F"/>
    <w:rsid w:val="008241C7"/>
    <w:rsid w:val="00826B3D"/>
    <w:rsid w:val="00826F57"/>
    <w:rsid w:val="008306B4"/>
    <w:rsid w:val="00830D70"/>
    <w:rsid w:val="00830F58"/>
    <w:rsid w:val="008324EB"/>
    <w:rsid w:val="008347D0"/>
    <w:rsid w:val="00835D05"/>
    <w:rsid w:val="00835D2A"/>
    <w:rsid w:val="00841702"/>
    <w:rsid w:val="00842A95"/>
    <w:rsid w:val="008536FA"/>
    <w:rsid w:val="008537B7"/>
    <w:rsid w:val="00854934"/>
    <w:rsid w:val="00855EB9"/>
    <w:rsid w:val="00857EF5"/>
    <w:rsid w:val="0086211C"/>
    <w:rsid w:val="0086236F"/>
    <w:rsid w:val="0086620A"/>
    <w:rsid w:val="00870B10"/>
    <w:rsid w:val="00874588"/>
    <w:rsid w:val="00875C02"/>
    <w:rsid w:val="00875DA8"/>
    <w:rsid w:val="0087658D"/>
    <w:rsid w:val="008769E4"/>
    <w:rsid w:val="00877C39"/>
    <w:rsid w:val="00877E1B"/>
    <w:rsid w:val="00883493"/>
    <w:rsid w:val="008842E5"/>
    <w:rsid w:val="0088618B"/>
    <w:rsid w:val="0088626B"/>
    <w:rsid w:val="00886511"/>
    <w:rsid w:val="008874BB"/>
    <w:rsid w:val="00887DB6"/>
    <w:rsid w:val="008900DC"/>
    <w:rsid w:val="0089471E"/>
    <w:rsid w:val="0089496F"/>
    <w:rsid w:val="00895AFD"/>
    <w:rsid w:val="00897682"/>
    <w:rsid w:val="008B4112"/>
    <w:rsid w:val="008B5018"/>
    <w:rsid w:val="008B52B2"/>
    <w:rsid w:val="008C0B0B"/>
    <w:rsid w:val="008C116A"/>
    <w:rsid w:val="008C1684"/>
    <w:rsid w:val="008C39AC"/>
    <w:rsid w:val="008D2F7C"/>
    <w:rsid w:val="008D3CFB"/>
    <w:rsid w:val="008D4068"/>
    <w:rsid w:val="008D49B2"/>
    <w:rsid w:val="008D53B6"/>
    <w:rsid w:val="008D6290"/>
    <w:rsid w:val="008E291F"/>
    <w:rsid w:val="008E2B88"/>
    <w:rsid w:val="008E43DB"/>
    <w:rsid w:val="008E7E5B"/>
    <w:rsid w:val="008F0C0E"/>
    <w:rsid w:val="008F305D"/>
    <w:rsid w:val="008F32B0"/>
    <w:rsid w:val="008F447D"/>
    <w:rsid w:val="008F5489"/>
    <w:rsid w:val="008F5B50"/>
    <w:rsid w:val="00903117"/>
    <w:rsid w:val="00910C04"/>
    <w:rsid w:val="0091123E"/>
    <w:rsid w:val="0091176D"/>
    <w:rsid w:val="009132C8"/>
    <w:rsid w:val="00916918"/>
    <w:rsid w:val="00917EC1"/>
    <w:rsid w:val="00924E80"/>
    <w:rsid w:val="009265D9"/>
    <w:rsid w:val="00931C31"/>
    <w:rsid w:val="009350D6"/>
    <w:rsid w:val="0093565D"/>
    <w:rsid w:val="009356B9"/>
    <w:rsid w:val="0093794E"/>
    <w:rsid w:val="009407B4"/>
    <w:rsid w:val="00943B77"/>
    <w:rsid w:val="009447A0"/>
    <w:rsid w:val="009474C9"/>
    <w:rsid w:val="009509DA"/>
    <w:rsid w:val="00951CE4"/>
    <w:rsid w:val="00952724"/>
    <w:rsid w:val="00954EE7"/>
    <w:rsid w:val="009565D7"/>
    <w:rsid w:val="009575E9"/>
    <w:rsid w:val="0096256C"/>
    <w:rsid w:val="009628DB"/>
    <w:rsid w:val="00962A08"/>
    <w:rsid w:val="00963F1C"/>
    <w:rsid w:val="0096410E"/>
    <w:rsid w:val="00964408"/>
    <w:rsid w:val="009648F4"/>
    <w:rsid w:val="009658CA"/>
    <w:rsid w:val="00966491"/>
    <w:rsid w:val="009666CE"/>
    <w:rsid w:val="009714A0"/>
    <w:rsid w:val="009720F2"/>
    <w:rsid w:val="0097269E"/>
    <w:rsid w:val="00975643"/>
    <w:rsid w:val="0098019C"/>
    <w:rsid w:val="009815FA"/>
    <w:rsid w:val="00982A86"/>
    <w:rsid w:val="009851C7"/>
    <w:rsid w:val="00994E27"/>
    <w:rsid w:val="009965A8"/>
    <w:rsid w:val="00996A72"/>
    <w:rsid w:val="0099746E"/>
    <w:rsid w:val="009A1295"/>
    <w:rsid w:val="009A3EC6"/>
    <w:rsid w:val="009A4BEF"/>
    <w:rsid w:val="009B0729"/>
    <w:rsid w:val="009B1328"/>
    <w:rsid w:val="009B2413"/>
    <w:rsid w:val="009B267F"/>
    <w:rsid w:val="009B2AEC"/>
    <w:rsid w:val="009B35F9"/>
    <w:rsid w:val="009B3875"/>
    <w:rsid w:val="009B3A9A"/>
    <w:rsid w:val="009B42B2"/>
    <w:rsid w:val="009B42E7"/>
    <w:rsid w:val="009B5059"/>
    <w:rsid w:val="009B6CDC"/>
    <w:rsid w:val="009B767A"/>
    <w:rsid w:val="009C0200"/>
    <w:rsid w:val="009C0780"/>
    <w:rsid w:val="009C0C73"/>
    <w:rsid w:val="009C1FAC"/>
    <w:rsid w:val="009C23CB"/>
    <w:rsid w:val="009C3A79"/>
    <w:rsid w:val="009C49F9"/>
    <w:rsid w:val="009D1EA8"/>
    <w:rsid w:val="009D32F0"/>
    <w:rsid w:val="009D5062"/>
    <w:rsid w:val="009E0408"/>
    <w:rsid w:val="009E1BF3"/>
    <w:rsid w:val="009E25E4"/>
    <w:rsid w:val="009E5ED8"/>
    <w:rsid w:val="009E610C"/>
    <w:rsid w:val="009E64F2"/>
    <w:rsid w:val="009F04A6"/>
    <w:rsid w:val="009F209B"/>
    <w:rsid w:val="009F5467"/>
    <w:rsid w:val="009F65A1"/>
    <w:rsid w:val="009F7BBC"/>
    <w:rsid w:val="009F7FB4"/>
    <w:rsid w:val="00A00593"/>
    <w:rsid w:val="00A00E27"/>
    <w:rsid w:val="00A00E2E"/>
    <w:rsid w:val="00A014CD"/>
    <w:rsid w:val="00A01C42"/>
    <w:rsid w:val="00A05947"/>
    <w:rsid w:val="00A06C56"/>
    <w:rsid w:val="00A11F4F"/>
    <w:rsid w:val="00A1336C"/>
    <w:rsid w:val="00A13E92"/>
    <w:rsid w:val="00A142E6"/>
    <w:rsid w:val="00A157A5"/>
    <w:rsid w:val="00A16ECD"/>
    <w:rsid w:val="00A1737E"/>
    <w:rsid w:val="00A2208C"/>
    <w:rsid w:val="00A22714"/>
    <w:rsid w:val="00A231DF"/>
    <w:rsid w:val="00A239A9"/>
    <w:rsid w:val="00A275A7"/>
    <w:rsid w:val="00A32A31"/>
    <w:rsid w:val="00A33932"/>
    <w:rsid w:val="00A34B0C"/>
    <w:rsid w:val="00A35BF9"/>
    <w:rsid w:val="00A37013"/>
    <w:rsid w:val="00A45013"/>
    <w:rsid w:val="00A450EF"/>
    <w:rsid w:val="00A52F82"/>
    <w:rsid w:val="00A539CC"/>
    <w:rsid w:val="00A54909"/>
    <w:rsid w:val="00A55DE4"/>
    <w:rsid w:val="00A56635"/>
    <w:rsid w:val="00A574C3"/>
    <w:rsid w:val="00A578CC"/>
    <w:rsid w:val="00A61519"/>
    <w:rsid w:val="00A62E33"/>
    <w:rsid w:val="00A639BC"/>
    <w:rsid w:val="00A63AD5"/>
    <w:rsid w:val="00A6427A"/>
    <w:rsid w:val="00A65051"/>
    <w:rsid w:val="00A65DEE"/>
    <w:rsid w:val="00A660EC"/>
    <w:rsid w:val="00A713E1"/>
    <w:rsid w:val="00A72ED6"/>
    <w:rsid w:val="00A74C3A"/>
    <w:rsid w:val="00A75413"/>
    <w:rsid w:val="00A75D28"/>
    <w:rsid w:val="00A802F5"/>
    <w:rsid w:val="00A81D30"/>
    <w:rsid w:val="00A836B3"/>
    <w:rsid w:val="00A83F7D"/>
    <w:rsid w:val="00A84738"/>
    <w:rsid w:val="00A86450"/>
    <w:rsid w:val="00A86821"/>
    <w:rsid w:val="00A914D8"/>
    <w:rsid w:val="00A91972"/>
    <w:rsid w:val="00A92305"/>
    <w:rsid w:val="00A92B89"/>
    <w:rsid w:val="00AA00D1"/>
    <w:rsid w:val="00AA01D9"/>
    <w:rsid w:val="00AA3416"/>
    <w:rsid w:val="00AA498E"/>
    <w:rsid w:val="00AA5B9D"/>
    <w:rsid w:val="00AA67C0"/>
    <w:rsid w:val="00AA67E5"/>
    <w:rsid w:val="00AA6C25"/>
    <w:rsid w:val="00AB1D15"/>
    <w:rsid w:val="00AB2166"/>
    <w:rsid w:val="00AB35C5"/>
    <w:rsid w:val="00AB59F5"/>
    <w:rsid w:val="00AB78B7"/>
    <w:rsid w:val="00AC0FF4"/>
    <w:rsid w:val="00AC174D"/>
    <w:rsid w:val="00AC293D"/>
    <w:rsid w:val="00AC36EE"/>
    <w:rsid w:val="00AC4AC1"/>
    <w:rsid w:val="00AC4E56"/>
    <w:rsid w:val="00AC5845"/>
    <w:rsid w:val="00AC651B"/>
    <w:rsid w:val="00AD0181"/>
    <w:rsid w:val="00AD0C52"/>
    <w:rsid w:val="00AD0F75"/>
    <w:rsid w:val="00AD4239"/>
    <w:rsid w:val="00AD45F1"/>
    <w:rsid w:val="00AD67DF"/>
    <w:rsid w:val="00AD6A81"/>
    <w:rsid w:val="00AD78B0"/>
    <w:rsid w:val="00AE0A9A"/>
    <w:rsid w:val="00AE35E8"/>
    <w:rsid w:val="00AE4784"/>
    <w:rsid w:val="00AE4B9F"/>
    <w:rsid w:val="00AE55E6"/>
    <w:rsid w:val="00AE7E75"/>
    <w:rsid w:val="00AF0E11"/>
    <w:rsid w:val="00AF22EF"/>
    <w:rsid w:val="00AF3220"/>
    <w:rsid w:val="00AF59FE"/>
    <w:rsid w:val="00B018B0"/>
    <w:rsid w:val="00B018C9"/>
    <w:rsid w:val="00B03D57"/>
    <w:rsid w:val="00B10160"/>
    <w:rsid w:val="00B10360"/>
    <w:rsid w:val="00B10FF7"/>
    <w:rsid w:val="00B118E4"/>
    <w:rsid w:val="00B11C0D"/>
    <w:rsid w:val="00B11C2C"/>
    <w:rsid w:val="00B125C6"/>
    <w:rsid w:val="00B14530"/>
    <w:rsid w:val="00B16B3C"/>
    <w:rsid w:val="00B20293"/>
    <w:rsid w:val="00B23E0D"/>
    <w:rsid w:val="00B26220"/>
    <w:rsid w:val="00B26F44"/>
    <w:rsid w:val="00B30F5B"/>
    <w:rsid w:val="00B32E5B"/>
    <w:rsid w:val="00B3320C"/>
    <w:rsid w:val="00B34B3C"/>
    <w:rsid w:val="00B35020"/>
    <w:rsid w:val="00B3570F"/>
    <w:rsid w:val="00B375C4"/>
    <w:rsid w:val="00B3763D"/>
    <w:rsid w:val="00B3768C"/>
    <w:rsid w:val="00B37AD6"/>
    <w:rsid w:val="00B37B11"/>
    <w:rsid w:val="00B42967"/>
    <w:rsid w:val="00B42C13"/>
    <w:rsid w:val="00B44211"/>
    <w:rsid w:val="00B44314"/>
    <w:rsid w:val="00B54FD8"/>
    <w:rsid w:val="00B57DF6"/>
    <w:rsid w:val="00B61C07"/>
    <w:rsid w:val="00B61DA2"/>
    <w:rsid w:val="00B633AA"/>
    <w:rsid w:val="00B6624C"/>
    <w:rsid w:val="00B671B7"/>
    <w:rsid w:val="00B70642"/>
    <w:rsid w:val="00B71F35"/>
    <w:rsid w:val="00B7607B"/>
    <w:rsid w:val="00B770A2"/>
    <w:rsid w:val="00B77857"/>
    <w:rsid w:val="00B80570"/>
    <w:rsid w:val="00B86331"/>
    <w:rsid w:val="00B86929"/>
    <w:rsid w:val="00B86E9E"/>
    <w:rsid w:val="00B90235"/>
    <w:rsid w:val="00B90383"/>
    <w:rsid w:val="00B906B2"/>
    <w:rsid w:val="00B925F6"/>
    <w:rsid w:val="00B964E6"/>
    <w:rsid w:val="00BA1954"/>
    <w:rsid w:val="00BA4FB2"/>
    <w:rsid w:val="00BA5380"/>
    <w:rsid w:val="00BA7341"/>
    <w:rsid w:val="00BA7B63"/>
    <w:rsid w:val="00BB0C82"/>
    <w:rsid w:val="00BB15BB"/>
    <w:rsid w:val="00BC37DA"/>
    <w:rsid w:val="00BC4C68"/>
    <w:rsid w:val="00BC7813"/>
    <w:rsid w:val="00BD0221"/>
    <w:rsid w:val="00BD02DC"/>
    <w:rsid w:val="00BD342A"/>
    <w:rsid w:val="00BD3600"/>
    <w:rsid w:val="00BD3FBD"/>
    <w:rsid w:val="00BD3FD3"/>
    <w:rsid w:val="00BD4117"/>
    <w:rsid w:val="00BD4D9C"/>
    <w:rsid w:val="00BD4F4C"/>
    <w:rsid w:val="00BD607C"/>
    <w:rsid w:val="00BD6642"/>
    <w:rsid w:val="00BD6E31"/>
    <w:rsid w:val="00BE0E86"/>
    <w:rsid w:val="00BE2EF3"/>
    <w:rsid w:val="00BE3545"/>
    <w:rsid w:val="00BE3E14"/>
    <w:rsid w:val="00BE47BB"/>
    <w:rsid w:val="00BE53B2"/>
    <w:rsid w:val="00BE5AD1"/>
    <w:rsid w:val="00BE5D39"/>
    <w:rsid w:val="00BE645A"/>
    <w:rsid w:val="00BE64B3"/>
    <w:rsid w:val="00BF082D"/>
    <w:rsid w:val="00BF366F"/>
    <w:rsid w:val="00BF460D"/>
    <w:rsid w:val="00BF4DDA"/>
    <w:rsid w:val="00BF4E3F"/>
    <w:rsid w:val="00BF50F8"/>
    <w:rsid w:val="00BF6168"/>
    <w:rsid w:val="00BF6500"/>
    <w:rsid w:val="00C01DCA"/>
    <w:rsid w:val="00C03DC8"/>
    <w:rsid w:val="00C052AD"/>
    <w:rsid w:val="00C0758E"/>
    <w:rsid w:val="00C10C10"/>
    <w:rsid w:val="00C10CBA"/>
    <w:rsid w:val="00C11EDE"/>
    <w:rsid w:val="00C14FA4"/>
    <w:rsid w:val="00C17556"/>
    <w:rsid w:val="00C17930"/>
    <w:rsid w:val="00C2079B"/>
    <w:rsid w:val="00C21016"/>
    <w:rsid w:val="00C216B8"/>
    <w:rsid w:val="00C21BA3"/>
    <w:rsid w:val="00C223A0"/>
    <w:rsid w:val="00C22FD0"/>
    <w:rsid w:val="00C269D3"/>
    <w:rsid w:val="00C278F8"/>
    <w:rsid w:val="00C3003F"/>
    <w:rsid w:val="00C30A57"/>
    <w:rsid w:val="00C31940"/>
    <w:rsid w:val="00C341FB"/>
    <w:rsid w:val="00C344F2"/>
    <w:rsid w:val="00C35DC6"/>
    <w:rsid w:val="00C41E1B"/>
    <w:rsid w:val="00C42612"/>
    <w:rsid w:val="00C50C7D"/>
    <w:rsid w:val="00C51D54"/>
    <w:rsid w:val="00C52B74"/>
    <w:rsid w:val="00C54060"/>
    <w:rsid w:val="00C54240"/>
    <w:rsid w:val="00C544AC"/>
    <w:rsid w:val="00C5738C"/>
    <w:rsid w:val="00C602A1"/>
    <w:rsid w:val="00C603E6"/>
    <w:rsid w:val="00C616B2"/>
    <w:rsid w:val="00C617D3"/>
    <w:rsid w:val="00C63BDE"/>
    <w:rsid w:val="00C63FD0"/>
    <w:rsid w:val="00C64E14"/>
    <w:rsid w:val="00C65020"/>
    <w:rsid w:val="00C653AF"/>
    <w:rsid w:val="00C65D65"/>
    <w:rsid w:val="00C665EC"/>
    <w:rsid w:val="00C67741"/>
    <w:rsid w:val="00C7301E"/>
    <w:rsid w:val="00C73390"/>
    <w:rsid w:val="00C777D3"/>
    <w:rsid w:val="00C81AF9"/>
    <w:rsid w:val="00C81B10"/>
    <w:rsid w:val="00C81DCD"/>
    <w:rsid w:val="00C83D16"/>
    <w:rsid w:val="00C85620"/>
    <w:rsid w:val="00C85FFC"/>
    <w:rsid w:val="00C86AA3"/>
    <w:rsid w:val="00C871B8"/>
    <w:rsid w:val="00C919DB"/>
    <w:rsid w:val="00C931DB"/>
    <w:rsid w:val="00C94903"/>
    <w:rsid w:val="00CA34F1"/>
    <w:rsid w:val="00CA74F3"/>
    <w:rsid w:val="00CB2275"/>
    <w:rsid w:val="00CB360B"/>
    <w:rsid w:val="00CB362B"/>
    <w:rsid w:val="00CB6AD4"/>
    <w:rsid w:val="00CB718F"/>
    <w:rsid w:val="00CC0AC3"/>
    <w:rsid w:val="00CC1263"/>
    <w:rsid w:val="00CC15A9"/>
    <w:rsid w:val="00CC21CF"/>
    <w:rsid w:val="00CC2815"/>
    <w:rsid w:val="00CC2AEE"/>
    <w:rsid w:val="00CC3998"/>
    <w:rsid w:val="00CC5A46"/>
    <w:rsid w:val="00CC6541"/>
    <w:rsid w:val="00CC6B7F"/>
    <w:rsid w:val="00CD051B"/>
    <w:rsid w:val="00CD1C17"/>
    <w:rsid w:val="00CD2577"/>
    <w:rsid w:val="00CD45F8"/>
    <w:rsid w:val="00CD5E0D"/>
    <w:rsid w:val="00CD61D4"/>
    <w:rsid w:val="00CD72AE"/>
    <w:rsid w:val="00CD7C65"/>
    <w:rsid w:val="00CE1F00"/>
    <w:rsid w:val="00CE4125"/>
    <w:rsid w:val="00CE5853"/>
    <w:rsid w:val="00CE7CEC"/>
    <w:rsid w:val="00CF013B"/>
    <w:rsid w:val="00CF0EA5"/>
    <w:rsid w:val="00CF1F66"/>
    <w:rsid w:val="00CF3414"/>
    <w:rsid w:val="00CF3FFF"/>
    <w:rsid w:val="00CF6507"/>
    <w:rsid w:val="00CF6F1C"/>
    <w:rsid w:val="00D008C3"/>
    <w:rsid w:val="00D01FB2"/>
    <w:rsid w:val="00D06D2D"/>
    <w:rsid w:val="00D07016"/>
    <w:rsid w:val="00D134D6"/>
    <w:rsid w:val="00D1490E"/>
    <w:rsid w:val="00D1695F"/>
    <w:rsid w:val="00D17207"/>
    <w:rsid w:val="00D2111F"/>
    <w:rsid w:val="00D21E91"/>
    <w:rsid w:val="00D222AD"/>
    <w:rsid w:val="00D26A12"/>
    <w:rsid w:val="00D331F2"/>
    <w:rsid w:val="00D33C0C"/>
    <w:rsid w:val="00D353A1"/>
    <w:rsid w:val="00D432AA"/>
    <w:rsid w:val="00D44929"/>
    <w:rsid w:val="00D50754"/>
    <w:rsid w:val="00D52AC9"/>
    <w:rsid w:val="00D53318"/>
    <w:rsid w:val="00D60FDF"/>
    <w:rsid w:val="00D61CC4"/>
    <w:rsid w:val="00D64FB3"/>
    <w:rsid w:val="00D6602A"/>
    <w:rsid w:val="00D7376C"/>
    <w:rsid w:val="00D75084"/>
    <w:rsid w:val="00D77A0D"/>
    <w:rsid w:val="00D807B7"/>
    <w:rsid w:val="00D81691"/>
    <w:rsid w:val="00D82BA8"/>
    <w:rsid w:val="00D82D5D"/>
    <w:rsid w:val="00D87C1B"/>
    <w:rsid w:val="00D9261D"/>
    <w:rsid w:val="00D92688"/>
    <w:rsid w:val="00D934FF"/>
    <w:rsid w:val="00D9629E"/>
    <w:rsid w:val="00D96A4F"/>
    <w:rsid w:val="00D970B9"/>
    <w:rsid w:val="00DA0FDD"/>
    <w:rsid w:val="00DA2248"/>
    <w:rsid w:val="00DA2D0B"/>
    <w:rsid w:val="00DA39EB"/>
    <w:rsid w:val="00DA6154"/>
    <w:rsid w:val="00DA6363"/>
    <w:rsid w:val="00DA7925"/>
    <w:rsid w:val="00DB0D8F"/>
    <w:rsid w:val="00DB20A9"/>
    <w:rsid w:val="00DB3150"/>
    <w:rsid w:val="00DB38AF"/>
    <w:rsid w:val="00DB3B5C"/>
    <w:rsid w:val="00DB6DD6"/>
    <w:rsid w:val="00DB75E8"/>
    <w:rsid w:val="00DB7ED3"/>
    <w:rsid w:val="00DC0637"/>
    <w:rsid w:val="00DC0D11"/>
    <w:rsid w:val="00DC138E"/>
    <w:rsid w:val="00DC1EBD"/>
    <w:rsid w:val="00DC2256"/>
    <w:rsid w:val="00DC254B"/>
    <w:rsid w:val="00DC4DC9"/>
    <w:rsid w:val="00DC5305"/>
    <w:rsid w:val="00DC6401"/>
    <w:rsid w:val="00DD047F"/>
    <w:rsid w:val="00DD04B8"/>
    <w:rsid w:val="00DD0AFD"/>
    <w:rsid w:val="00DD0CE2"/>
    <w:rsid w:val="00DD1AC7"/>
    <w:rsid w:val="00DD2BBE"/>
    <w:rsid w:val="00DD3442"/>
    <w:rsid w:val="00DD3722"/>
    <w:rsid w:val="00DD4C51"/>
    <w:rsid w:val="00DD526F"/>
    <w:rsid w:val="00DD58B2"/>
    <w:rsid w:val="00DD5B38"/>
    <w:rsid w:val="00DD655D"/>
    <w:rsid w:val="00DD6887"/>
    <w:rsid w:val="00DD770A"/>
    <w:rsid w:val="00DE1FC2"/>
    <w:rsid w:val="00DE25A7"/>
    <w:rsid w:val="00DE403B"/>
    <w:rsid w:val="00DE4D1C"/>
    <w:rsid w:val="00DE4DCA"/>
    <w:rsid w:val="00DE4E1B"/>
    <w:rsid w:val="00DE561F"/>
    <w:rsid w:val="00DE609A"/>
    <w:rsid w:val="00DE7D89"/>
    <w:rsid w:val="00DF145A"/>
    <w:rsid w:val="00DF397B"/>
    <w:rsid w:val="00DF3FAE"/>
    <w:rsid w:val="00DF4479"/>
    <w:rsid w:val="00DF6CE9"/>
    <w:rsid w:val="00DF707C"/>
    <w:rsid w:val="00E0423F"/>
    <w:rsid w:val="00E04DCC"/>
    <w:rsid w:val="00E068CB"/>
    <w:rsid w:val="00E10C6F"/>
    <w:rsid w:val="00E11287"/>
    <w:rsid w:val="00E1159B"/>
    <w:rsid w:val="00E121A2"/>
    <w:rsid w:val="00E12C6F"/>
    <w:rsid w:val="00E12F1F"/>
    <w:rsid w:val="00E15884"/>
    <w:rsid w:val="00E211E6"/>
    <w:rsid w:val="00E22DE1"/>
    <w:rsid w:val="00E23DA5"/>
    <w:rsid w:val="00E243AE"/>
    <w:rsid w:val="00E2454B"/>
    <w:rsid w:val="00E24A6E"/>
    <w:rsid w:val="00E25F48"/>
    <w:rsid w:val="00E265DD"/>
    <w:rsid w:val="00E2784B"/>
    <w:rsid w:val="00E27E62"/>
    <w:rsid w:val="00E308D3"/>
    <w:rsid w:val="00E30A59"/>
    <w:rsid w:val="00E31BE3"/>
    <w:rsid w:val="00E31F62"/>
    <w:rsid w:val="00E32C3A"/>
    <w:rsid w:val="00E342A6"/>
    <w:rsid w:val="00E40BCF"/>
    <w:rsid w:val="00E4228B"/>
    <w:rsid w:val="00E4365D"/>
    <w:rsid w:val="00E53DA6"/>
    <w:rsid w:val="00E55243"/>
    <w:rsid w:val="00E57D93"/>
    <w:rsid w:val="00E60648"/>
    <w:rsid w:val="00E634A9"/>
    <w:rsid w:val="00E6461C"/>
    <w:rsid w:val="00E67013"/>
    <w:rsid w:val="00E70773"/>
    <w:rsid w:val="00E72ACD"/>
    <w:rsid w:val="00E73BC3"/>
    <w:rsid w:val="00E73BD2"/>
    <w:rsid w:val="00E7410A"/>
    <w:rsid w:val="00E75EDE"/>
    <w:rsid w:val="00E7620C"/>
    <w:rsid w:val="00E805A4"/>
    <w:rsid w:val="00E8241E"/>
    <w:rsid w:val="00E87B65"/>
    <w:rsid w:val="00E901F7"/>
    <w:rsid w:val="00E912F4"/>
    <w:rsid w:val="00E91A44"/>
    <w:rsid w:val="00E968A7"/>
    <w:rsid w:val="00EA33FB"/>
    <w:rsid w:val="00EA5019"/>
    <w:rsid w:val="00EA6E5A"/>
    <w:rsid w:val="00EA7225"/>
    <w:rsid w:val="00EB13E9"/>
    <w:rsid w:val="00EB1975"/>
    <w:rsid w:val="00EB2F8E"/>
    <w:rsid w:val="00EB38D9"/>
    <w:rsid w:val="00EB5A7F"/>
    <w:rsid w:val="00EC02EF"/>
    <w:rsid w:val="00EC1426"/>
    <w:rsid w:val="00EC1990"/>
    <w:rsid w:val="00EC3323"/>
    <w:rsid w:val="00EC3642"/>
    <w:rsid w:val="00EC3F4A"/>
    <w:rsid w:val="00EC6CA4"/>
    <w:rsid w:val="00ED4250"/>
    <w:rsid w:val="00ED5C0F"/>
    <w:rsid w:val="00ED5FE0"/>
    <w:rsid w:val="00ED639F"/>
    <w:rsid w:val="00ED6CC9"/>
    <w:rsid w:val="00ED6F16"/>
    <w:rsid w:val="00EE228C"/>
    <w:rsid w:val="00EE44B7"/>
    <w:rsid w:val="00EE5652"/>
    <w:rsid w:val="00EE7564"/>
    <w:rsid w:val="00EE7C54"/>
    <w:rsid w:val="00EF0391"/>
    <w:rsid w:val="00EF1600"/>
    <w:rsid w:val="00EF47D0"/>
    <w:rsid w:val="00EF5CFF"/>
    <w:rsid w:val="00EF6310"/>
    <w:rsid w:val="00EF67A3"/>
    <w:rsid w:val="00F020E7"/>
    <w:rsid w:val="00F02F2A"/>
    <w:rsid w:val="00F03B64"/>
    <w:rsid w:val="00F05031"/>
    <w:rsid w:val="00F064D9"/>
    <w:rsid w:val="00F103E5"/>
    <w:rsid w:val="00F128E9"/>
    <w:rsid w:val="00F12E99"/>
    <w:rsid w:val="00F177B9"/>
    <w:rsid w:val="00F2369A"/>
    <w:rsid w:val="00F23855"/>
    <w:rsid w:val="00F23D19"/>
    <w:rsid w:val="00F2405B"/>
    <w:rsid w:val="00F24486"/>
    <w:rsid w:val="00F25E03"/>
    <w:rsid w:val="00F307CF"/>
    <w:rsid w:val="00F31EFF"/>
    <w:rsid w:val="00F336D1"/>
    <w:rsid w:val="00F33D03"/>
    <w:rsid w:val="00F34226"/>
    <w:rsid w:val="00F35CA4"/>
    <w:rsid w:val="00F36FDB"/>
    <w:rsid w:val="00F409F6"/>
    <w:rsid w:val="00F42C4B"/>
    <w:rsid w:val="00F46870"/>
    <w:rsid w:val="00F47DF9"/>
    <w:rsid w:val="00F5058A"/>
    <w:rsid w:val="00F51037"/>
    <w:rsid w:val="00F51155"/>
    <w:rsid w:val="00F51382"/>
    <w:rsid w:val="00F5281D"/>
    <w:rsid w:val="00F534F2"/>
    <w:rsid w:val="00F5497E"/>
    <w:rsid w:val="00F5538F"/>
    <w:rsid w:val="00F553C7"/>
    <w:rsid w:val="00F568AE"/>
    <w:rsid w:val="00F57174"/>
    <w:rsid w:val="00F57343"/>
    <w:rsid w:val="00F60D6E"/>
    <w:rsid w:val="00F619D3"/>
    <w:rsid w:val="00F62FF2"/>
    <w:rsid w:val="00F65239"/>
    <w:rsid w:val="00F670D2"/>
    <w:rsid w:val="00F72034"/>
    <w:rsid w:val="00F72327"/>
    <w:rsid w:val="00F74097"/>
    <w:rsid w:val="00F76015"/>
    <w:rsid w:val="00F80116"/>
    <w:rsid w:val="00F806D4"/>
    <w:rsid w:val="00F8163D"/>
    <w:rsid w:val="00F81EDF"/>
    <w:rsid w:val="00F825BB"/>
    <w:rsid w:val="00F827B4"/>
    <w:rsid w:val="00F8539C"/>
    <w:rsid w:val="00F8635B"/>
    <w:rsid w:val="00F8681A"/>
    <w:rsid w:val="00F913E3"/>
    <w:rsid w:val="00F93ADB"/>
    <w:rsid w:val="00F9475E"/>
    <w:rsid w:val="00F971E7"/>
    <w:rsid w:val="00FA0AE2"/>
    <w:rsid w:val="00FA5107"/>
    <w:rsid w:val="00FB1F52"/>
    <w:rsid w:val="00FB2E71"/>
    <w:rsid w:val="00FB59CE"/>
    <w:rsid w:val="00FB7EB3"/>
    <w:rsid w:val="00FC2352"/>
    <w:rsid w:val="00FC5CFF"/>
    <w:rsid w:val="00FC5FDE"/>
    <w:rsid w:val="00FC6D84"/>
    <w:rsid w:val="00FC6E57"/>
    <w:rsid w:val="00FD06DA"/>
    <w:rsid w:val="00FD20A4"/>
    <w:rsid w:val="00FD2673"/>
    <w:rsid w:val="00FD3309"/>
    <w:rsid w:val="00FD330E"/>
    <w:rsid w:val="00FD650B"/>
    <w:rsid w:val="00FD6F85"/>
    <w:rsid w:val="00FE54A4"/>
    <w:rsid w:val="00FE634C"/>
    <w:rsid w:val="00FE6C7C"/>
    <w:rsid w:val="00FE7A4D"/>
    <w:rsid w:val="00FF08C0"/>
    <w:rsid w:val="00FF1BF4"/>
    <w:rsid w:val="00FF3D72"/>
    <w:rsid w:val="00FF6153"/>
    <w:rsid w:val="00FF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22001"/>
  <w15:chartTrackingRefBased/>
  <w15:docId w15:val="{921E8325-BB14-2E4B-B648-9EA346CBC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564E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24035E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table" w:styleId="TableGrid">
    <w:name w:val="Table Grid"/>
    <w:basedOn w:val="TableNormal"/>
    <w:uiPriority w:val="39"/>
    <w:rsid w:val="002A3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2079B"/>
    <w:pPr>
      <w:jc w:val="center"/>
    </w:pPr>
    <w:rPr>
      <w:rFonts w:eastAsiaTheme="minorHAnsi"/>
      <w:lang w:val="en-US"/>
    </w:rPr>
  </w:style>
  <w:style w:type="character" w:customStyle="1" w:styleId="DefaultChar">
    <w:name w:val="Default Char"/>
    <w:basedOn w:val="DefaultParagraphFont"/>
    <w:link w:val="Default"/>
    <w:rsid w:val="00C2079B"/>
    <w:rPr>
      <w:rFonts w:ascii="Times New Roman" w:hAnsi="Times New Roman" w:cs="Times New Roman"/>
      <w:color w:val="000000"/>
      <w:lang w:val="en-US"/>
    </w:rPr>
  </w:style>
  <w:style w:type="character" w:customStyle="1" w:styleId="EndNoteBibliographyTitleChar">
    <w:name w:val="EndNote Bibliography Title Char"/>
    <w:basedOn w:val="DefaultChar"/>
    <w:link w:val="EndNoteBibliographyTitle"/>
    <w:rsid w:val="00C2079B"/>
    <w:rPr>
      <w:rFonts w:ascii="Times New Roman" w:hAnsi="Times New Roman" w:cs="Times New Roman"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079B"/>
    <w:pPr>
      <w:jc w:val="both"/>
    </w:pPr>
    <w:rPr>
      <w:rFonts w:eastAsiaTheme="minorHAnsi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C2079B"/>
    <w:rPr>
      <w:rFonts w:ascii="Times New Roman" w:hAnsi="Times New Roman" w:cs="Times New Roman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DD770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770A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C42612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2A5237"/>
  </w:style>
  <w:style w:type="paragraph" w:styleId="NormalWeb">
    <w:name w:val="Normal (Web)"/>
    <w:basedOn w:val="Normal"/>
    <w:uiPriority w:val="99"/>
    <w:semiHidden/>
    <w:unhideWhenUsed/>
    <w:rsid w:val="00F25E03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E87B65"/>
    <w:rPr>
      <w:color w:val="954F72" w:themeColor="followedHyperlink"/>
      <w:u w:val="single"/>
    </w:rPr>
  </w:style>
  <w:style w:type="character" w:customStyle="1" w:styleId="referencesyear">
    <w:name w:val="references__year"/>
    <w:basedOn w:val="DefaultParagraphFont"/>
    <w:rsid w:val="00E30A59"/>
  </w:style>
  <w:style w:type="character" w:customStyle="1" w:styleId="referencesarticle-title">
    <w:name w:val="references__article-title"/>
    <w:basedOn w:val="DefaultParagraphFont"/>
    <w:rsid w:val="00E30A59"/>
  </w:style>
  <w:style w:type="character" w:styleId="Strong">
    <w:name w:val="Strong"/>
    <w:basedOn w:val="DefaultParagraphFont"/>
    <w:uiPriority w:val="22"/>
    <w:qFormat/>
    <w:rsid w:val="00E30A5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A4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9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98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8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F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F48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E0408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rsid w:val="00DC1EBD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9B5059"/>
  </w:style>
  <w:style w:type="character" w:styleId="LineNumber">
    <w:name w:val="line number"/>
    <w:basedOn w:val="DefaultParagraphFont"/>
    <w:uiPriority w:val="99"/>
    <w:semiHidden/>
    <w:unhideWhenUsed/>
    <w:rsid w:val="00875C02"/>
  </w:style>
  <w:style w:type="paragraph" w:styleId="Footer">
    <w:name w:val="footer"/>
    <w:basedOn w:val="Normal"/>
    <w:link w:val="FooterChar"/>
    <w:uiPriority w:val="99"/>
    <w:unhideWhenUsed/>
    <w:rsid w:val="006A5D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D0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A5D02"/>
  </w:style>
  <w:style w:type="paragraph" w:customStyle="1" w:styleId="msonormal0">
    <w:name w:val="msonormal"/>
    <w:basedOn w:val="Normal"/>
    <w:rsid w:val="00AD0F7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7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19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2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38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6548">
          <w:marLeft w:val="0"/>
          <w:marRight w:val="0"/>
          <w:marTop w:val="240"/>
          <w:marBottom w:val="240"/>
          <w:divBdr>
            <w:top w:val="single" w:sz="6" w:space="0" w:color="97B0C8"/>
            <w:left w:val="single" w:sz="6" w:space="0" w:color="97B0C8"/>
            <w:bottom w:val="single" w:sz="6" w:space="0" w:color="97B0C8"/>
            <w:right w:val="single" w:sz="6" w:space="0" w:color="97B0C8"/>
          </w:divBdr>
          <w:divsChild>
            <w:div w:id="429011171">
              <w:marLeft w:val="0"/>
              <w:marRight w:val="0"/>
              <w:marTop w:val="0"/>
              <w:marBottom w:val="0"/>
              <w:divBdr>
                <w:top w:val="single" w:sz="2" w:space="0" w:color="97B0C8"/>
                <w:left w:val="single" w:sz="2" w:space="0" w:color="97B0C8"/>
                <w:bottom w:val="single" w:sz="6" w:space="0" w:color="97B0C8"/>
                <w:right w:val="single" w:sz="2" w:space="0" w:color="97B0C8"/>
              </w:divBdr>
            </w:div>
          </w:divsChild>
        </w:div>
      </w:divsChild>
    </w:div>
    <w:div w:id="1146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8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91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09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25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29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2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0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33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60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4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6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20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84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43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3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602DC2-C280-774B-BC45-9CA01E4DA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2</Pages>
  <Words>1880</Words>
  <Characters>1071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</dc:creator>
  <cp:keywords/>
  <dc:description/>
  <cp:lastModifiedBy>Chung Ling Tsering Chan</cp:lastModifiedBy>
  <cp:revision>35</cp:revision>
  <dcterms:created xsi:type="dcterms:W3CDTF">2021-12-19T22:46:00Z</dcterms:created>
  <dcterms:modified xsi:type="dcterms:W3CDTF">2023-06-16T01:53:00Z</dcterms:modified>
</cp:coreProperties>
</file>